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2F54" w14:textId="7F98B67E" w:rsidR="00D2603F" w:rsidRDefault="00E46353" w:rsidP="00D2603F">
      <w:pPr>
        <w:pStyle w:val="Caption"/>
        <w:keepNext/>
      </w:pPr>
      <w:r>
        <w:t>Supplementary Table 1</w:t>
      </w:r>
      <w:r w:rsidR="00262252">
        <w:t xml:space="preserve">. </w:t>
      </w:r>
      <w:r w:rsidR="00D2603F" w:rsidRPr="00785F10">
        <w:t xml:space="preserve">Associations between elements of cognitive difficulty and </w:t>
      </w:r>
      <w:r w:rsidR="00D2603F">
        <w:t>modified IDS-</w:t>
      </w:r>
      <w:proofErr w:type="gramStart"/>
      <w:r w:rsidR="00D2603F">
        <w:t xml:space="preserve">SR </w:t>
      </w:r>
      <w:r w:rsidR="00D2603F" w:rsidRPr="00785F10">
        <w:t xml:space="preserve"> </w:t>
      </w:r>
      <w:r w:rsidR="00D2603F">
        <w:t>throughout</w:t>
      </w:r>
      <w:proofErr w:type="gramEnd"/>
      <w:r w:rsidR="00D2603F">
        <w:t xml:space="preserve"> follow-up.</w:t>
      </w:r>
    </w:p>
    <w:tbl>
      <w:tblPr>
        <w:tblStyle w:val="TableGrid"/>
        <w:tblW w:w="9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137"/>
        <w:gridCol w:w="669"/>
        <w:gridCol w:w="271"/>
        <w:gridCol w:w="415"/>
        <w:gridCol w:w="1335"/>
        <w:gridCol w:w="940"/>
        <w:gridCol w:w="254"/>
      </w:tblGrid>
      <w:tr w:rsidR="00D2603F" w:rsidRPr="00407B65" w14:paraId="6C9827C0" w14:textId="77777777" w:rsidTr="00D4563B">
        <w:tc>
          <w:tcPr>
            <w:tcW w:w="5815" w:type="dxa"/>
            <w:gridSpan w:val="3"/>
            <w:vAlign w:val="center"/>
            <w:hideMark/>
          </w:tcPr>
          <w:p w14:paraId="40A2ADFD" w14:textId="77777777" w:rsidR="00D2603F" w:rsidRPr="00F11F39" w:rsidRDefault="00D2603F" w:rsidP="00D4563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gnition domain</w:t>
            </w:r>
          </w:p>
        </w:tc>
        <w:tc>
          <w:tcPr>
            <w:tcW w:w="940" w:type="dxa"/>
            <w:gridSpan w:val="2"/>
          </w:tcPr>
          <w:p w14:paraId="3BF9A225" w14:textId="77777777" w:rsidR="00D2603F" w:rsidRPr="00F11F39" w:rsidRDefault="00D2603F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44" w:type="dxa"/>
            <w:gridSpan w:val="4"/>
            <w:vAlign w:val="center"/>
            <w:hideMark/>
          </w:tcPr>
          <w:p w14:paraId="72CE3A1C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b/>
                <w:bCs/>
                <w:sz w:val="18"/>
                <w:szCs w:val="18"/>
              </w:rPr>
              <w:t>IDS-Total</w:t>
            </w:r>
          </w:p>
        </w:tc>
      </w:tr>
      <w:tr w:rsidR="00D2603F" w:rsidRPr="00407B65" w14:paraId="119E63B8" w14:textId="77777777" w:rsidTr="00D4563B">
        <w:trPr>
          <w:gridAfter w:val="1"/>
          <w:wAfter w:w="254" w:type="dxa"/>
          <w:trHeight w:val="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9DA07" w14:textId="77777777" w:rsidR="00D2603F" w:rsidRPr="00F11F39" w:rsidRDefault="00D2603F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82C9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DF9F6" w14:textId="77777777" w:rsidR="00D2603F" w:rsidRPr="00F11F3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Quantile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B2DC8" w14:textId="77777777" w:rsidR="00D2603F" w:rsidRPr="00F11F3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81C35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F1332" w14:textId="77777777" w:rsidR="00D2603F" w:rsidRPr="00F11F39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014E5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D2603F" w:rsidRPr="00407B65" w14:paraId="16A22CAB" w14:textId="77777777" w:rsidTr="00D4563B">
        <w:trPr>
          <w:gridAfter w:val="5"/>
          <w:wAfter w:w="3215" w:type="dxa"/>
        </w:trPr>
        <w:tc>
          <w:tcPr>
            <w:tcW w:w="648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4644B1C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jective cognitive difficulty</w:t>
            </w:r>
          </w:p>
        </w:tc>
      </w:tr>
      <w:tr w:rsidR="00D2603F" w:rsidRPr="00407B65" w14:paraId="1FF3A43E" w14:textId="77777777" w:rsidTr="00D4563B">
        <w:trPr>
          <w:gridAfter w:val="1"/>
          <w:wAfter w:w="254" w:type="dxa"/>
        </w:trPr>
        <w:tc>
          <w:tcPr>
            <w:tcW w:w="3119" w:type="dxa"/>
            <w:tcBorders>
              <w:top w:val="nil"/>
              <w:left w:val="nil"/>
              <w:right w:val="nil"/>
            </w:tcBorders>
            <w:hideMark/>
          </w:tcPr>
          <w:p w14:paraId="66985823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PDQ-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9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7D7A2382" w14:textId="77777777" w:rsidR="00D2603F" w:rsidRPr="00F11F3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51B1288A" w14:textId="77777777" w:rsidR="00D2603F" w:rsidRPr="00F11F3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146D08C8" w14:textId="77777777" w:rsidR="00D2603F" w:rsidRPr="00F11F3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35F6A18C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hideMark/>
          </w:tcPr>
          <w:p w14:paraId="51A036E0" w14:textId="77777777" w:rsidR="00D2603F" w:rsidRPr="00BF35AB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F35AB">
              <w:rPr>
                <w:rFonts w:eastAsia="Times New Roman"/>
                <w:color w:val="000000"/>
                <w:sz w:val="18"/>
                <w:szCs w:val="18"/>
              </w:rPr>
              <w:t>247 (50.2)</w:t>
            </w:r>
          </w:p>
          <w:p w14:paraId="0A660000" w14:textId="77777777" w:rsidR="00D2603F" w:rsidRPr="00BF35AB" w:rsidRDefault="00D2603F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61 (12.3)</w:t>
            </w:r>
          </w:p>
          <w:p w14:paraId="061AC490" w14:textId="77777777" w:rsidR="00D2603F" w:rsidRPr="00BF35AB" w:rsidRDefault="00D2603F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90 (18.3)</w:t>
            </w:r>
          </w:p>
          <w:p w14:paraId="4BF38381" w14:textId="77777777" w:rsidR="00D2603F" w:rsidRPr="00F11F39" w:rsidRDefault="00D2603F" w:rsidP="00D4563B">
            <w:pPr>
              <w:rPr>
                <w:sz w:val="18"/>
                <w:szCs w:val="18"/>
                <w:highlight w:val="yellow"/>
              </w:rPr>
            </w:pPr>
            <w:r w:rsidRPr="00BF35AB">
              <w:rPr>
                <w:sz w:val="18"/>
                <w:szCs w:val="18"/>
              </w:rPr>
              <w:t>94 (19.1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5808D8BC" w14:textId="77777777" w:rsidR="00D2603F" w:rsidRPr="00F11F39" w:rsidRDefault="00D2603F" w:rsidP="00D4563B">
            <w:pPr>
              <w:rPr>
                <w:sz w:val="18"/>
                <w:szCs w:val="18"/>
              </w:rPr>
            </w:pPr>
            <w:r w:rsidRPr="00F11F39">
              <w:rPr>
                <w:sz w:val="18"/>
                <w:szCs w:val="18"/>
              </w:rPr>
              <w:t>-</w:t>
            </w:r>
          </w:p>
          <w:p w14:paraId="666F7B36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44 (1.31)</w:t>
            </w:r>
          </w:p>
          <w:p w14:paraId="5DD6BB6E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42 (1.21)</w:t>
            </w:r>
          </w:p>
          <w:p w14:paraId="11E14B9F" w14:textId="77777777" w:rsidR="00D2603F" w:rsidRPr="00F11F39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25 (1.55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B1ED261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8798EE2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, 6.02</w:t>
            </w:r>
          </w:p>
          <w:p w14:paraId="2A6B3E0F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, 5.79</w:t>
            </w:r>
          </w:p>
          <w:p w14:paraId="6F3883A3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20, 9.2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hideMark/>
          </w:tcPr>
          <w:p w14:paraId="661EFB46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4D9A9E65" w14:textId="77777777" w:rsidR="00D2603F" w:rsidRPr="00F11F39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9</w:t>
            </w:r>
          </w:p>
          <w:p w14:paraId="3FBB6D18" w14:textId="77777777" w:rsidR="00D2603F" w:rsidRPr="00F11F39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F11F39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  <w:p w14:paraId="14551AD9" w14:textId="77777777" w:rsidR="00D2603F" w:rsidRPr="00F11F39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2603F" w:rsidRPr="00407B65" w14:paraId="3905DE80" w14:textId="77777777" w:rsidTr="00D4563B">
        <w:trPr>
          <w:gridAfter w:val="1"/>
          <w:wAfter w:w="254" w:type="dxa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60F094D8" w14:textId="77777777" w:rsidR="00D2603F" w:rsidRPr="00F11F39" w:rsidRDefault="00D2603F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88B16C3" w14:textId="77777777" w:rsidR="00D2603F" w:rsidRPr="00407B65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5AF4E6B8" w14:textId="77777777" w:rsidR="00D2603F" w:rsidRPr="00407B65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2 (100.0)</w:t>
            </w:r>
          </w:p>
        </w:tc>
        <w:tc>
          <w:tcPr>
            <w:tcW w:w="13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043FD4F" w14:textId="77777777" w:rsidR="00D2603F" w:rsidRPr="000961D6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4 (0.43)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4B5978B8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, 2.81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14:paraId="42790D73" w14:textId="77777777" w:rsidR="00D2603F" w:rsidRPr="00407B65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2603F" w:rsidRPr="00407B65" w14:paraId="75201DBF" w14:textId="77777777" w:rsidTr="00D4563B">
        <w:trPr>
          <w:gridAfter w:val="5"/>
          <w:wAfter w:w="3215" w:type="dxa"/>
        </w:trPr>
        <w:tc>
          <w:tcPr>
            <w:tcW w:w="64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5B9A8" w14:textId="77777777" w:rsidR="00D2603F" w:rsidRPr="00E2472E" w:rsidRDefault="00D2603F" w:rsidP="00D4563B">
            <w:pPr>
              <w:jc w:val="both"/>
              <w:rPr>
                <w:b/>
                <w:bCs/>
                <w:sz w:val="18"/>
                <w:szCs w:val="18"/>
              </w:rPr>
            </w:pPr>
            <w:r w:rsidRPr="00E247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jective cognitive difficulty</w:t>
            </w:r>
          </w:p>
        </w:tc>
      </w:tr>
      <w:tr w:rsidR="00D2603F" w:rsidRPr="00407B65" w14:paraId="74393522" w14:textId="77777777" w:rsidTr="00D4563B">
        <w:trPr>
          <w:gridAfter w:val="1"/>
          <w:wAfter w:w="254" w:type="dxa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21FAC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INC-it® 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Cognitive difficulty composite scor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48)</w:t>
            </w:r>
          </w:p>
          <w:p w14:paraId="7425E9EA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D8BAD84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28C965E" w14:textId="77777777" w:rsidR="00D2603F" w:rsidRPr="00E2472E" w:rsidRDefault="00D2603F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15FE8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4678ECE5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2824EE13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2BCE236C" w14:textId="77777777" w:rsidR="00D2603F" w:rsidRPr="00E2472E" w:rsidRDefault="00D2603F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1BBE1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 (39.7)</w:t>
            </w:r>
          </w:p>
          <w:p w14:paraId="750171D0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 (10.9)</w:t>
            </w:r>
          </w:p>
          <w:p w14:paraId="537838EA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 (8.0)</w:t>
            </w:r>
          </w:p>
          <w:p w14:paraId="462C48B1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 (41.3)</w:t>
            </w:r>
          </w:p>
          <w:p w14:paraId="2BED866B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8 (100.0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A81B9" w14:textId="77777777" w:rsidR="00D2603F" w:rsidRPr="00E2472E" w:rsidRDefault="00D2603F" w:rsidP="00D4563B">
            <w:pPr>
              <w:rPr>
                <w:sz w:val="18"/>
                <w:szCs w:val="18"/>
              </w:rPr>
            </w:pPr>
            <w:r w:rsidRPr="00E2472E">
              <w:rPr>
                <w:sz w:val="18"/>
                <w:szCs w:val="18"/>
              </w:rPr>
              <w:t>-</w:t>
            </w:r>
          </w:p>
          <w:p w14:paraId="0F5F81A8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 (2.77)</w:t>
            </w:r>
          </w:p>
          <w:p w14:paraId="5DFDCFA3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39 (3.01</w:t>
            </w:r>
          </w:p>
          <w:p w14:paraId="6D139699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51 (1.97)</w:t>
            </w:r>
          </w:p>
          <w:p w14:paraId="23856B7D" w14:textId="77777777" w:rsidR="00D2603F" w:rsidRPr="0045529C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7 (0.65)</w:t>
            </w:r>
          </w:p>
          <w:p w14:paraId="50795048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9CAFF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7BD879A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, 9.99</w:t>
            </w:r>
          </w:p>
          <w:p w14:paraId="6D081F85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, 9.29</w:t>
            </w:r>
          </w:p>
          <w:p w14:paraId="6BAE25D4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65, 11.37</w:t>
            </w:r>
          </w:p>
          <w:p w14:paraId="12EE213E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1, 3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DF84D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FAB8553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  <w:p w14:paraId="7226BBCF" w14:textId="77777777" w:rsidR="00D2603F" w:rsidRPr="0000574B" w:rsidRDefault="00D2603F" w:rsidP="00D4563B">
            <w:pPr>
              <w:rPr>
                <w:sz w:val="18"/>
                <w:szCs w:val="18"/>
              </w:rPr>
            </w:pPr>
            <w:r w:rsidRPr="0000574B">
              <w:rPr>
                <w:sz w:val="18"/>
                <w:szCs w:val="18"/>
              </w:rPr>
              <w:t>0.260</w:t>
            </w:r>
          </w:p>
          <w:p w14:paraId="52FFDB60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3C8FD05C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2603F" w:rsidRPr="00407B65" w14:paraId="67C876E5" w14:textId="77777777" w:rsidTr="00D4563B">
        <w:trPr>
          <w:gridAfter w:val="1"/>
          <w:wAfter w:w="254" w:type="dxa"/>
        </w:trPr>
        <w:tc>
          <w:tcPr>
            <w:tcW w:w="58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83FC7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ognition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Modules </w:t>
            </w:r>
            <w:r w:rsidRPr="00E2472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39AD3" w14:textId="77777777" w:rsidR="00D2603F" w:rsidRPr="00E2472E" w:rsidRDefault="00D2603F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748DA" w14:textId="77777777" w:rsidR="00D2603F" w:rsidRPr="00E2472E" w:rsidRDefault="00D2603F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28F83" w14:textId="77777777" w:rsidR="00D2603F" w:rsidRPr="00E2472E" w:rsidRDefault="00D2603F" w:rsidP="00D4563B">
            <w:pPr>
              <w:rPr>
                <w:sz w:val="18"/>
                <w:szCs w:val="18"/>
                <w:highlight w:val="yellow"/>
              </w:rPr>
            </w:pPr>
          </w:p>
        </w:tc>
      </w:tr>
      <w:tr w:rsidR="00D2603F" w:rsidRPr="00407B65" w14:paraId="7AEFBAE1" w14:textId="77777777" w:rsidTr="00D4563B">
        <w:trPr>
          <w:gridAfter w:val="1"/>
          <w:wAfter w:w="254" w:type="dxa"/>
        </w:trPr>
        <w:tc>
          <w:tcPr>
            <w:tcW w:w="3119" w:type="dxa"/>
            <w:hideMark/>
          </w:tcPr>
          <w:p w14:paraId="10862C1A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Attention (Spott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06568D0F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16E20FC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8F447A7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E6D9EEC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hideMark/>
          </w:tcPr>
          <w:p w14:paraId="1E7681A1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OLE_LINK1"/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4357B250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16608314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0F914BD8" w14:textId="77777777" w:rsidR="00D2603F" w:rsidRPr="00E2472E" w:rsidRDefault="00D2603F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  <w:bookmarkEnd w:id="0"/>
          </w:p>
        </w:tc>
        <w:tc>
          <w:tcPr>
            <w:tcW w:w="1137" w:type="dxa"/>
            <w:hideMark/>
          </w:tcPr>
          <w:p w14:paraId="54174C13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 (38.9)</w:t>
            </w:r>
          </w:p>
          <w:p w14:paraId="1CCE4DFF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 (13.8)</w:t>
            </w:r>
          </w:p>
          <w:p w14:paraId="3192E1FD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 (9.2)</w:t>
            </w:r>
          </w:p>
          <w:p w14:paraId="6AF48325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 (38.0)</w:t>
            </w:r>
          </w:p>
          <w:p w14:paraId="41581349" w14:textId="77777777" w:rsidR="00D2603F" w:rsidRPr="00F35869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55" w:type="dxa"/>
            <w:gridSpan w:val="3"/>
            <w:hideMark/>
          </w:tcPr>
          <w:p w14:paraId="6AE8A046" w14:textId="77777777" w:rsidR="00D2603F" w:rsidRPr="00E2472E" w:rsidRDefault="00D2603F" w:rsidP="00D4563B">
            <w:pPr>
              <w:rPr>
                <w:sz w:val="18"/>
                <w:szCs w:val="18"/>
              </w:rPr>
            </w:pPr>
            <w:r w:rsidRPr="00E2472E">
              <w:rPr>
                <w:sz w:val="18"/>
                <w:szCs w:val="18"/>
              </w:rPr>
              <w:t>-</w:t>
            </w:r>
          </w:p>
          <w:p w14:paraId="79598594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 (2.44)</w:t>
            </w:r>
          </w:p>
          <w:p w14:paraId="7A666B2F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5758C6">
              <w:rPr>
                <w:sz w:val="18"/>
                <w:szCs w:val="18"/>
              </w:rPr>
              <w:t>0.00 (2.63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  <w:p w14:paraId="462AE3FC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81 (1.85)</w:t>
            </w:r>
          </w:p>
          <w:p w14:paraId="76790266" w14:textId="77777777" w:rsidR="00D2603F" w:rsidRPr="0047153A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2 (0.62)</w:t>
            </w:r>
          </w:p>
        </w:tc>
        <w:tc>
          <w:tcPr>
            <w:tcW w:w="1335" w:type="dxa"/>
          </w:tcPr>
          <w:p w14:paraId="1B5E0AAD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1CC6000" w14:textId="77777777" w:rsidR="00D2603F" w:rsidRPr="005758C6" w:rsidRDefault="00D2603F" w:rsidP="00D4563B">
            <w:pPr>
              <w:rPr>
                <w:sz w:val="18"/>
                <w:szCs w:val="18"/>
              </w:rPr>
            </w:pPr>
            <w:r w:rsidRPr="005758C6">
              <w:rPr>
                <w:sz w:val="18"/>
                <w:szCs w:val="18"/>
              </w:rPr>
              <w:t>-6.15, 3.40</w:t>
            </w:r>
          </w:p>
          <w:p w14:paraId="188B889D" w14:textId="77777777" w:rsidR="00D2603F" w:rsidRPr="005758C6" w:rsidRDefault="00D2603F" w:rsidP="00D4563B">
            <w:pPr>
              <w:rPr>
                <w:sz w:val="18"/>
                <w:szCs w:val="18"/>
              </w:rPr>
            </w:pPr>
            <w:r w:rsidRPr="005758C6">
              <w:rPr>
                <w:sz w:val="18"/>
                <w:szCs w:val="18"/>
              </w:rPr>
              <w:t>-5.15, 5.16</w:t>
            </w:r>
          </w:p>
          <w:p w14:paraId="3C04B3BF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107, 10.44</w:t>
            </w:r>
          </w:p>
          <w:p w14:paraId="1B708686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2, 3.43</w:t>
            </w:r>
          </w:p>
        </w:tc>
        <w:tc>
          <w:tcPr>
            <w:tcW w:w="940" w:type="dxa"/>
            <w:hideMark/>
          </w:tcPr>
          <w:p w14:paraId="46E577E1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C34CB3A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  <w:p w14:paraId="40655DC4" w14:textId="77777777" w:rsidR="00D2603F" w:rsidRPr="005758C6" w:rsidRDefault="00D2603F" w:rsidP="00D4563B">
            <w:pPr>
              <w:rPr>
                <w:sz w:val="18"/>
                <w:szCs w:val="18"/>
              </w:rPr>
            </w:pPr>
            <w:r w:rsidRPr="005758C6">
              <w:rPr>
                <w:sz w:val="18"/>
                <w:szCs w:val="18"/>
              </w:rPr>
              <w:t>0.999</w:t>
            </w:r>
          </w:p>
          <w:p w14:paraId="0BCAFF0C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05A736D8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2603F" w:rsidRPr="00407B65" w14:paraId="79472E92" w14:textId="77777777" w:rsidTr="00D4563B">
        <w:trPr>
          <w:gridAfter w:val="1"/>
          <w:wAfter w:w="254" w:type="dxa"/>
        </w:trPr>
        <w:tc>
          <w:tcPr>
            <w:tcW w:w="3119" w:type="dxa"/>
            <w:hideMark/>
          </w:tcPr>
          <w:p w14:paraId="59E155B4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Working memory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>(Symbol Check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34A1BFEB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C4C78EE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CC82524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hideMark/>
          </w:tcPr>
          <w:p w14:paraId="0545B863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5EBF6D6D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70D5E907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5959AA1A" w14:textId="77777777" w:rsidR="00D2603F" w:rsidRPr="00E2472E" w:rsidRDefault="00D2603F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7" w:type="dxa"/>
            <w:hideMark/>
          </w:tcPr>
          <w:p w14:paraId="5FDF8B53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9 (34.3)</w:t>
            </w:r>
          </w:p>
          <w:p w14:paraId="1DF0CDDD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2.7)</w:t>
            </w:r>
          </w:p>
          <w:p w14:paraId="3A16618A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 (9.5)</w:t>
            </w:r>
          </w:p>
          <w:p w14:paraId="07A8C533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 (43.6)</w:t>
            </w:r>
          </w:p>
          <w:p w14:paraId="70A1F5BD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55" w:type="dxa"/>
            <w:gridSpan w:val="3"/>
          </w:tcPr>
          <w:p w14:paraId="105D470E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57B8D12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2.50)</w:t>
            </w:r>
          </w:p>
          <w:p w14:paraId="4FDFD317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2.98)</w:t>
            </w:r>
          </w:p>
          <w:p w14:paraId="58B1F43E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1F49A5">
              <w:rPr>
                <w:b/>
                <w:bCs/>
                <w:sz w:val="18"/>
                <w:szCs w:val="18"/>
              </w:rPr>
              <w:t>6.65 (2.06)</w:t>
            </w:r>
          </w:p>
          <w:p w14:paraId="3DF3D507" w14:textId="77777777" w:rsidR="00D2603F" w:rsidRPr="001F49A5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2 (0.67)</w:t>
            </w:r>
          </w:p>
        </w:tc>
        <w:tc>
          <w:tcPr>
            <w:tcW w:w="1335" w:type="dxa"/>
          </w:tcPr>
          <w:p w14:paraId="4E40339A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0086E6B" w14:textId="77777777" w:rsidR="00D2603F" w:rsidRDefault="00D2603F" w:rsidP="00D4563B">
            <w:pPr>
              <w:rPr>
                <w:sz w:val="18"/>
                <w:szCs w:val="18"/>
              </w:rPr>
            </w:pPr>
            <w:r w:rsidRPr="00373BA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79, 5.99</w:t>
            </w:r>
          </w:p>
          <w:p w14:paraId="2E80BFAF" w14:textId="77777777" w:rsidR="00D2603F" w:rsidRPr="0038785F" w:rsidRDefault="00D2603F" w:rsidP="00D4563B">
            <w:pPr>
              <w:rPr>
                <w:sz w:val="18"/>
                <w:szCs w:val="18"/>
              </w:rPr>
            </w:pPr>
            <w:r w:rsidRPr="0038785F">
              <w:rPr>
                <w:sz w:val="18"/>
                <w:szCs w:val="18"/>
              </w:rPr>
              <w:t>-4.89, 6.78</w:t>
            </w:r>
          </w:p>
          <w:p w14:paraId="1C467AFD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2, 10.68</w:t>
            </w:r>
          </w:p>
          <w:p w14:paraId="56E8EA4A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1, 3.54</w:t>
            </w:r>
          </w:p>
        </w:tc>
        <w:tc>
          <w:tcPr>
            <w:tcW w:w="940" w:type="dxa"/>
            <w:hideMark/>
          </w:tcPr>
          <w:p w14:paraId="4071036E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4A9D780A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  <w:p w14:paraId="1612F2C0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  <w:p w14:paraId="6FF75E6D" w14:textId="77777777" w:rsidR="00D2603F" w:rsidRPr="0038785F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38785F">
              <w:rPr>
                <w:b/>
                <w:bCs/>
                <w:sz w:val="18"/>
                <w:szCs w:val="18"/>
              </w:rPr>
              <w:t>0.001</w:t>
            </w:r>
          </w:p>
          <w:p w14:paraId="7FEE8204" w14:textId="77777777" w:rsidR="00D2603F" w:rsidRPr="0038785F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38785F">
              <w:rPr>
                <w:b/>
                <w:bCs/>
                <w:sz w:val="18"/>
                <w:szCs w:val="18"/>
              </w:rPr>
              <w:t>0.001</w:t>
            </w:r>
          </w:p>
          <w:p w14:paraId="7BFECE8F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2603F" w:rsidRPr="00407B65" w14:paraId="71D743B9" w14:textId="77777777" w:rsidTr="00D4563B">
        <w:trPr>
          <w:gridAfter w:val="1"/>
          <w:wAfter w:w="254" w:type="dxa"/>
        </w:trPr>
        <w:tc>
          <w:tcPr>
            <w:tcW w:w="3119" w:type="dxa"/>
            <w:hideMark/>
          </w:tcPr>
          <w:p w14:paraId="3AD28329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Processing Speed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>(Code Break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38FE99EE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A6417BB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CEF135D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hideMark/>
          </w:tcPr>
          <w:p w14:paraId="4AC693A0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3F1A4DD9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6F2946CF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1D8E7042" w14:textId="77777777" w:rsidR="00D2603F" w:rsidRPr="00E2472E" w:rsidRDefault="00D2603F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7" w:type="dxa"/>
            <w:hideMark/>
          </w:tcPr>
          <w:p w14:paraId="7C754D98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2 (37.3)</w:t>
            </w:r>
          </w:p>
          <w:p w14:paraId="3B2EB435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2.7)</w:t>
            </w:r>
          </w:p>
          <w:p w14:paraId="09C435FD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 (7.4)</w:t>
            </w:r>
          </w:p>
          <w:p w14:paraId="4757F17E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 (42.6)</w:t>
            </w:r>
          </w:p>
          <w:p w14:paraId="13D84CA9" w14:textId="77777777" w:rsidR="00D2603F" w:rsidRPr="00B90D26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55" w:type="dxa"/>
            <w:gridSpan w:val="3"/>
            <w:hideMark/>
          </w:tcPr>
          <w:p w14:paraId="6C01B9B9" w14:textId="77777777" w:rsidR="00D2603F" w:rsidRPr="00E2472E" w:rsidRDefault="00D2603F" w:rsidP="00D4563B">
            <w:pPr>
              <w:rPr>
                <w:sz w:val="18"/>
                <w:szCs w:val="18"/>
              </w:rPr>
            </w:pPr>
            <w:r w:rsidRPr="00E2472E">
              <w:rPr>
                <w:sz w:val="18"/>
                <w:szCs w:val="18"/>
              </w:rPr>
              <w:t>-</w:t>
            </w:r>
          </w:p>
          <w:p w14:paraId="193ECF3E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2.31)</w:t>
            </w:r>
          </w:p>
          <w:p w14:paraId="19A139B2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3.03)</w:t>
            </w:r>
          </w:p>
          <w:p w14:paraId="592F0FAB" w14:textId="77777777" w:rsidR="00D2603F" w:rsidRPr="000116EE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0116EE">
              <w:rPr>
                <w:b/>
                <w:bCs/>
                <w:sz w:val="18"/>
                <w:szCs w:val="18"/>
              </w:rPr>
              <w:t>8.84 (2.10)</w:t>
            </w:r>
          </w:p>
          <w:p w14:paraId="7D790130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7 (0.67)</w:t>
            </w:r>
          </w:p>
        </w:tc>
        <w:tc>
          <w:tcPr>
            <w:tcW w:w="1335" w:type="dxa"/>
          </w:tcPr>
          <w:p w14:paraId="262F881F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885E681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5, 5.70</w:t>
            </w:r>
          </w:p>
          <w:p w14:paraId="13E8A328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5.11, 6.75</w:t>
            </w:r>
          </w:p>
          <w:p w14:paraId="5EC7E329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90, 12.78</w:t>
            </w:r>
          </w:p>
          <w:p w14:paraId="35628D7D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7, 4.18</w:t>
            </w:r>
          </w:p>
          <w:p w14:paraId="20DAB5FA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hideMark/>
          </w:tcPr>
          <w:p w14:paraId="0183E8D4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C87B88D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  <w:p w14:paraId="3DBFC128" w14:textId="77777777" w:rsidR="00D2603F" w:rsidRPr="000116EE" w:rsidRDefault="00D2603F" w:rsidP="00D4563B">
            <w:pPr>
              <w:rPr>
                <w:sz w:val="18"/>
                <w:szCs w:val="18"/>
              </w:rPr>
            </w:pPr>
            <w:r w:rsidRPr="000116EE">
              <w:rPr>
                <w:sz w:val="18"/>
                <w:szCs w:val="18"/>
              </w:rPr>
              <w:t>0.786</w:t>
            </w:r>
          </w:p>
          <w:p w14:paraId="0061E8DD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472F04C8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2603F" w:rsidRPr="00407B65" w14:paraId="7188D799" w14:textId="77777777" w:rsidTr="00D4563B">
        <w:trPr>
          <w:gridAfter w:val="1"/>
          <w:wAfter w:w="254" w:type="dxa"/>
          <w:trHeight w:val="87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DFAFA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 xml:space="preserve">Executive Function </w:t>
            </w:r>
          </w:p>
          <w:p w14:paraId="4CA242E1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Trail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= 440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07EC8776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815658E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7E5A818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E5A58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748C893A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4E797D2A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25C3A148" w14:textId="77777777" w:rsidR="00D2603F" w:rsidRPr="00E2472E" w:rsidRDefault="00D2603F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F05A5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 (34.1)</w:t>
            </w:r>
          </w:p>
          <w:p w14:paraId="24587784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 (17.3)</w:t>
            </w:r>
          </w:p>
          <w:p w14:paraId="70EDBDFE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 (12.1)</w:t>
            </w:r>
          </w:p>
          <w:p w14:paraId="6B9EBE92" w14:textId="77777777" w:rsidR="00D2603F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 (36.6)</w:t>
            </w:r>
          </w:p>
          <w:p w14:paraId="4401C646" w14:textId="77777777" w:rsidR="00D2603F" w:rsidRPr="00E2472E" w:rsidRDefault="00D2603F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0 (100.0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0402D" w14:textId="77777777" w:rsidR="00D2603F" w:rsidRPr="00E2472E" w:rsidRDefault="00D2603F" w:rsidP="00D4563B">
            <w:pPr>
              <w:rPr>
                <w:sz w:val="18"/>
                <w:szCs w:val="18"/>
              </w:rPr>
            </w:pPr>
            <w:r w:rsidRPr="00E2472E">
              <w:rPr>
                <w:sz w:val="18"/>
                <w:szCs w:val="18"/>
              </w:rPr>
              <w:t>-</w:t>
            </w:r>
          </w:p>
          <w:p w14:paraId="574AC288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(1.99</w:t>
            </w:r>
            <w:r w:rsidRPr="00674B75">
              <w:rPr>
                <w:sz w:val="18"/>
                <w:szCs w:val="18"/>
              </w:rPr>
              <w:t>)</w:t>
            </w:r>
          </w:p>
          <w:p w14:paraId="6A15C07B" w14:textId="77777777" w:rsidR="00D2603F" w:rsidRPr="00674B75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 (2.37)</w:t>
            </w:r>
          </w:p>
          <w:p w14:paraId="5F863028" w14:textId="77777777" w:rsidR="00D2603F" w:rsidRPr="00BC03CE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BC03CE">
              <w:rPr>
                <w:b/>
                <w:bCs/>
                <w:sz w:val="18"/>
                <w:szCs w:val="18"/>
              </w:rPr>
              <w:t>11.22 (1.99)</w:t>
            </w:r>
          </w:p>
          <w:p w14:paraId="39F269F0" w14:textId="77777777" w:rsidR="00D2603F" w:rsidRPr="00391C0D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56 (*0.65)</w:t>
            </w:r>
          </w:p>
          <w:p w14:paraId="23D6FC3F" w14:textId="77777777" w:rsidR="00D2603F" w:rsidRPr="00391C0D" w:rsidRDefault="00D2603F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7D17C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04C384C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, 7.44</w:t>
            </w:r>
          </w:p>
          <w:p w14:paraId="27188291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74, 8.54</w:t>
            </w:r>
          </w:p>
          <w:p w14:paraId="7255CF09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32, 15.12</w:t>
            </w:r>
          </w:p>
          <w:p w14:paraId="60F48EB8" w14:textId="77777777" w:rsidR="00D2603F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9, 4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40BD4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9167579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  <w:p w14:paraId="0DA551F1" w14:textId="77777777" w:rsidR="00D2603F" w:rsidRDefault="00D2603F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  <w:p w14:paraId="1A4539C2" w14:textId="77777777" w:rsidR="00D2603F" w:rsidRPr="00BC03CE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BC03CE">
              <w:rPr>
                <w:b/>
                <w:bCs/>
                <w:sz w:val="18"/>
                <w:szCs w:val="18"/>
              </w:rPr>
              <w:t>&lt;0.001</w:t>
            </w:r>
          </w:p>
          <w:p w14:paraId="6CC58B95" w14:textId="77777777" w:rsidR="00D2603F" w:rsidRPr="00E2472E" w:rsidRDefault="00D2603F" w:rsidP="00D4563B">
            <w:pPr>
              <w:rPr>
                <w:b/>
                <w:bCs/>
                <w:sz w:val="18"/>
                <w:szCs w:val="18"/>
              </w:rPr>
            </w:pPr>
            <w:r w:rsidRPr="00BC03CE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6160CF74" w14:textId="774DDE18" w:rsidR="00D2603F" w:rsidRDefault="00D2603F" w:rsidP="00D2603F">
      <w:pPr>
        <w:rPr>
          <w:sz w:val="18"/>
          <w:szCs w:val="18"/>
        </w:rPr>
      </w:pPr>
      <w:r>
        <w:rPr>
          <w:sz w:val="18"/>
          <w:szCs w:val="18"/>
        </w:rPr>
        <w:t xml:space="preserve">Models adjusted for age, gender, number of years in education, time and RSES self-esteem at the time of outcome measurement. Bold text denotes p-value at level&lt;0.05. N = Number of participants. </w:t>
      </w:r>
    </w:p>
    <w:p w14:paraId="77E9784F" w14:textId="014E3CAD" w:rsidR="00E46353" w:rsidRDefault="00E46353" w:rsidP="00D2603F">
      <w:pPr>
        <w:pStyle w:val="Caption"/>
        <w:keepNext/>
      </w:pPr>
    </w:p>
    <w:p w14:paraId="7DE1A451" w14:textId="77777777" w:rsidR="00697BBD" w:rsidRDefault="00697BBD" w:rsidP="00D2603F">
      <w:pPr>
        <w:sectPr w:rsidR="00697B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69C57E" w14:textId="77777777" w:rsidR="00697BBD" w:rsidRDefault="00697BBD" w:rsidP="00697BBD">
      <w:pPr>
        <w:pStyle w:val="Caption"/>
        <w:keepNext/>
      </w:pPr>
      <w:r>
        <w:lastRenderedPageBreak/>
        <w:t xml:space="preserve">Supplementary Table 2. </w:t>
      </w:r>
      <w:r w:rsidRPr="00266E23">
        <w:t>Longitudinal associations between persistent cognitive difficulty and domains of WSAS functional disability.</w:t>
      </w:r>
    </w:p>
    <w:tbl>
      <w:tblPr>
        <w:tblStyle w:val="TableGrid"/>
        <w:tblW w:w="11493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40"/>
        <w:gridCol w:w="1368"/>
        <w:gridCol w:w="1218"/>
        <w:gridCol w:w="968"/>
        <w:gridCol w:w="250"/>
        <w:gridCol w:w="1136"/>
        <w:gridCol w:w="1007"/>
        <w:gridCol w:w="1109"/>
        <w:gridCol w:w="297"/>
        <w:gridCol w:w="1078"/>
        <w:gridCol w:w="970"/>
      </w:tblGrid>
      <w:tr w:rsidR="00697BBD" w14:paraId="6053C1B2" w14:textId="77777777" w:rsidTr="00D4563B">
        <w:trPr>
          <w:gridAfter w:val="3"/>
          <w:wAfter w:w="2345" w:type="dxa"/>
        </w:trPr>
        <w:tc>
          <w:tcPr>
            <w:tcW w:w="2092" w:type="dxa"/>
            <w:gridSpan w:val="2"/>
            <w:hideMark/>
          </w:tcPr>
          <w:p w14:paraId="78CA4C4F" w14:textId="77777777" w:rsidR="00697BBD" w:rsidRPr="00B37501" w:rsidRDefault="00697BBD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368" w:type="dxa"/>
          </w:tcPr>
          <w:p w14:paraId="03DE753A" w14:textId="77777777" w:rsidR="00697BBD" w:rsidRPr="00B37501" w:rsidRDefault="00697BBD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843F5BC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</w:tcPr>
          <w:p w14:paraId="3236E199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93" w:type="dxa"/>
            <w:gridSpan w:val="3"/>
          </w:tcPr>
          <w:p w14:paraId="7E797C2D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9" w:type="dxa"/>
          </w:tcPr>
          <w:p w14:paraId="159DC323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97BBD" w14:paraId="25D38597" w14:textId="77777777" w:rsidTr="00D4563B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BB69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5448" w14:textId="77777777" w:rsidR="00697BBD" w:rsidRPr="00B37501" w:rsidRDefault="00697BBD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21D49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25CE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WSAS – work</w:t>
            </w:r>
          </w:p>
        </w:tc>
        <w:tc>
          <w:tcPr>
            <w:tcW w:w="3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910B9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SAS -- household</w:t>
            </w:r>
          </w:p>
        </w:tc>
      </w:tr>
      <w:tr w:rsidR="00697BBD" w14:paraId="01F29698" w14:textId="77777777" w:rsidTr="00D4563B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8B96A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DDCE4" w14:textId="77777777" w:rsidR="00697BBD" w:rsidRPr="00B37501" w:rsidRDefault="00697BBD" w:rsidP="00D4563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Quantile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FF84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5D49B" w14:textId="77777777" w:rsidR="00697BBD" w:rsidRPr="00B37501" w:rsidRDefault="00697BBD" w:rsidP="00D4563B">
            <w:pPr>
              <w:jc w:val="center"/>
              <w:rPr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9F2FB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B7B9F" w14:textId="77777777" w:rsidR="00697BBD" w:rsidRPr="00B37501" w:rsidRDefault="00697BBD" w:rsidP="00D4563B">
            <w:pPr>
              <w:jc w:val="center"/>
              <w:rPr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266F1" w14:textId="77777777" w:rsidR="00697BBD" w:rsidRPr="00B37501" w:rsidRDefault="00697BBD" w:rsidP="00D4563B">
            <w:pPr>
              <w:jc w:val="center"/>
              <w:rPr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FFC5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808B2" w14:textId="77777777" w:rsidR="00697BBD" w:rsidRPr="00B37501" w:rsidRDefault="00697BBD" w:rsidP="00D4563B">
            <w:pPr>
              <w:jc w:val="center"/>
              <w:rPr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97BBD" w14:paraId="452E9868" w14:textId="77777777" w:rsidTr="00D4563B">
        <w:trPr>
          <w:gridAfter w:val="11"/>
          <w:wAfter w:w="9441" w:type="dxa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</w:tcBorders>
          </w:tcPr>
          <w:p w14:paraId="5287F77F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D31B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jective Cognitive Difficulty</w:t>
            </w:r>
          </w:p>
        </w:tc>
      </w:tr>
      <w:tr w:rsidR="00697BBD" w14:paraId="44501966" w14:textId="77777777" w:rsidTr="00D4563B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99B363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PDQ-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92)</w:t>
            </w:r>
          </w:p>
          <w:p w14:paraId="4E839C21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2A097C8D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48FBE98A" w14:textId="77777777" w:rsidR="00697BBD" w:rsidRDefault="00697BBD" w:rsidP="00D4563B">
            <w:pPr>
              <w:rPr>
                <w:i/>
                <w:iCs/>
                <w:sz w:val="18"/>
                <w:szCs w:val="18"/>
              </w:rPr>
            </w:pPr>
          </w:p>
          <w:p w14:paraId="033B3571" w14:textId="77777777" w:rsidR="00697BBD" w:rsidRPr="00B37501" w:rsidRDefault="00697BBD" w:rsidP="00D4563B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DEF85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275A6F07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53622261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76CDBDF9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DF863" w14:textId="77777777" w:rsidR="00697BBD" w:rsidRPr="00BF35A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F35AB">
              <w:rPr>
                <w:rFonts w:eastAsia="Times New Roman"/>
                <w:color w:val="000000"/>
                <w:sz w:val="18"/>
                <w:szCs w:val="18"/>
              </w:rPr>
              <w:t>247 (50.2)</w:t>
            </w:r>
          </w:p>
          <w:p w14:paraId="232EBC6B" w14:textId="77777777" w:rsidR="00697BBD" w:rsidRPr="00BF35AB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61 (12.3)</w:t>
            </w:r>
          </w:p>
          <w:p w14:paraId="52FF0F2A" w14:textId="77777777" w:rsidR="00697BBD" w:rsidRPr="00BF35AB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90 (18.3)</w:t>
            </w:r>
          </w:p>
          <w:p w14:paraId="1DF5A43D" w14:textId="77777777" w:rsidR="00697BBD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94 (19.1)</w:t>
            </w:r>
          </w:p>
          <w:p w14:paraId="73AA73CD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 (100.0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96FCA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69B27D0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 (0.28)</w:t>
            </w:r>
          </w:p>
          <w:p w14:paraId="7F72B3D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 (0.26)</w:t>
            </w:r>
          </w:p>
          <w:p w14:paraId="6E69C0C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 (0.33)</w:t>
            </w:r>
          </w:p>
          <w:p w14:paraId="6A1485F3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 (0.09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B36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BE5BD5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1, 1.23</w:t>
            </w:r>
          </w:p>
          <w:p w14:paraId="379CE34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4, 1.27</w:t>
            </w:r>
          </w:p>
          <w:p w14:paraId="18C7272E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9, 1.60</w:t>
            </w:r>
          </w:p>
          <w:p w14:paraId="2B36DF2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8, 0.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B09DE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F5686C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9</w:t>
            </w:r>
          </w:p>
          <w:p w14:paraId="657D675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  <w:p w14:paraId="16F1855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  <w:p w14:paraId="4A951832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E1BD7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-</w:t>
            </w:r>
          </w:p>
          <w:p w14:paraId="020EF39B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57 (0.26)</w:t>
            </w:r>
          </w:p>
          <w:p w14:paraId="12A43563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1.10 (0.24)</w:t>
            </w:r>
          </w:p>
          <w:p w14:paraId="40A0D3A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65 (0.31)</w:t>
            </w:r>
          </w:p>
          <w:p w14:paraId="74E4C9D1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 (0.0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F4573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-</w:t>
            </w:r>
          </w:p>
          <w:p w14:paraId="32B7FD42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06, 1.09</w:t>
            </w:r>
          </w:p>
          <w:p w14:paraId="577B9475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61, 1.57</w:t>
            </w:r>
          </w:p>
          <w:p w14:paraId="3AFB314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04, 1.27</w:t>
            </w:r>
          </w:p>
          <w:p w14:paraId="519E7CC2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0, 0.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50401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-</w:t>
            </w:r>
          </w:p>
          <w:p w14:paraId="4F1778EC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029</w:t>
            </w:r>
          </w:p>
          <w:p w14:paraId="5286D86A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&lt;0.001</w:t>
            </w:r>
          </w:p>
          <w:p w14:paraId="1A293CD1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0.038</w:t>
            </w:r>
          </w:p>
          <w:p w14:paraId="3B0EDD64" w14:textId="77777777" w:rsidR="00697BBD" w:rsidRPr="00205C4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205C4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697BBD" w14:paraId="0CA6EB0F" w14:textId="77777777" w:rsidTr="00D4563B">
        <w:trPr>
          <w:gridAfter w:val="11"/>
          <w:wAfter w:w="9441" w:type="dxa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</w:tcBorders>
          </w:tcPr>
          <w:p w14:paraId="4FEB3040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jective Cognitive Difficulty</w:t>
            </w:r>
          </w:p>
        </w:tc>
      </w:tr>
      <w:tr w:rsidR="00697BBD" w14:paraId="1A2625E7" w14:textId="77777777" w:rsidTr="00D4563B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44FD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INC-it® 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Cognitive difficulty composite scor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48)</w:t>
            </w:r>
          </w:p>
          <w:p w14:paraId="26C74664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5E4442B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7F74B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6F76D1A2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3C552871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29FD42CE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8A4CF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 (39.7)</w:t>
            </w:r>
          </w:p>
          <w:p w14:paraId="24D7A072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 (10.9)</w:t>
            </w:r>
          </w:p>
          <w:p w14:paraId="7F330A01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 (8.0)</w:t>
            </w:r>
          </w:p>
          <w:p w14:paraId="6413CB56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 (41.3)</w:t>
            </w:r>
          </w:p>
          <w:p w14:paraId="666C8F8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8 (100.0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C61AC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54CC05E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6)</w:t>
            </w:r>
          </w:p>
          <w:p w14:paraId="320C84C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 (0.61)</w:t>
            </w:r>
          </w:p>
          <w:p w14:paraId="254FAAA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343C80">
              <w:rPr>
                <w:b/>
                <w:bCs/>
                <w:sz w:val="18"/>
                <w:szCs w:val="18"/>
              </w:rPr>
              <w:t>1.12 (0.40)</w:t>
            </w:r>
          </w:p>
          <w:p w14:paraId="7C529E02" w14:textId="77777777" w:rsidR="00697BBD" w:rsidRPr="00343C80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4 (0.1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AEA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52D4DA7" w14:textId="77777777" w:rsidR="00697BBD" w:rsidRPr="00343C80" w:rsidRDefault="00697BBD" w:rsidP="00D4563B">
            <w:pPr>
              <w:rPr>
                <w:sz w:val="18"/>
                <w:szCs w:val="18"/>
              </w:rPr>
            </w:pPr>
            <w:r w:rsidRPr="00343C80">
              <w:rPr>
                <w:sz w:val="18"/>
                <w:szCs w:val="18"/>
              </w:rPr>
              <w:t>-0.49, 1.71</w:t>
            </w:r>
          </w:p>
          <w:p w14:paraId="1608EBB8" w14:textId="77777777" w:rsidR="00697BBD" w:rsidRPr="00343C80" w:rsidRDefault="00697BBD" w:rsidP="00D4563B">
            <w:pPr>
              <w:rPr>
                <w:sz w:val="18"/>
                <w:szCs w:val="18"/>
              </w:rPr>
            </w:pPr>
            <w:r w:rsidRPr="00343C80">
              <w:rPr>
                <w:sz w:val="18"/>
                <w:szCs w:val="18"/>
              </w:rPr>
              <w:t>-0.25, 1.15</w:t>
            </w:r>
          </w:p>
          <w:p w14:paraId="6F47A27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4, 1.90</w:t>
            </w:r>
          </w:p>
          <w:p w14:paraId="2A30D16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, 0.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D2C6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8FD9E8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  <w:p w14:paraId="54B64C9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  <w:p w14:paraId="70A64B7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  <w:p w14:paraId="36AA4763" w14:textId="77777777" w:rsidR="00697BBD" w:rsidRPr="00343C80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16021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2751B08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4)</w:t>
            </w:r>
          </w:p>
          <w:p w14:paraId="03EECD8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0.59)</w:t>
            </w:r>
          </w:p>
          <w:p w14:paraId="7B50096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8557F4">
              <w:rPr>
                <w:b/>
                <w:bCs/>
                <w:sz w:val="18"/>
                <w:szCs w:val="18"/>
              </w:rPr>
              <w:t>0.96 (0.39)</w:t>
            </w:r>
          </w:p>
          <w:p w14:paraId="4886F384" w14:textId="77777777" w:rsidR="00697BBD" w:rsidRPr="008557F4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9 (0.13)</w:t>
            </w:r>
          </w:p>
          <w:p w14:paraId="7C38E318" w14:textId="77777777" w:rsidR="00697BBD" w:rsidRPr="00B819EA" w:rsidRDefault="00697BBD" w:rsidP="00D4563B">
            <w:pPr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0F4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4BEEC3B8" w14:textId="77777777" w:rsidR="00697BBD" w:rsidRPr="00F05BDF" w:rsidRDefault="00697BBD" w:rsidP="00D4563B">
            <w:pPr>
              <w:rPr>
                <w:sz w:val="18"/>
                <w:szCs w:val="18"/>
              </w:rPr>
            </w:pPr>
            <w:r w:rsidRPr="00F05BDF">
              <w:rPr>
                <w:sz w:val="18"/>
                <w:szCs w:val="18"/>
              </w:rPr>
              <w:t>-0.45, 1.68</w:t>
            </w:r>
          </w:p>
          <w:p w14:paraId="21D74FE6" w14:textId="77777777" w:rsidR="00697BBD" w:rsidRPr="00F05BDF" w:rsidRDefault="00697BBD" w:rsidP="00D4563B">
            <w:pPr>
              <w:rPr>
                <w:sz w:val="18"/>
                <w:szCs w:val="18"/>
              </w:rPr>
            </w:pPr>
            <w:r w:rsidRPr="00F05BDF">
              <w:rPr>
                <w:sz w:val="18"/>
                <w:szCs w:val="18"/>
              </w:rPr>
              <w:t>-1.09, 1.23</w:t>
            </w:r>
          </w:p>
          <w:p w14:paraId="5C20ED2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9, 1.72</w:t>
            </w:r>
          </w:p>
          <w:p w14:paraId="7637507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, 0.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65712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4B171AC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  <w:p w14:paraId="506B9BA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  <w:p w14:paraId="4B3E9767" w14:textId="77777777" w:rsidR="00697BBD" w:rsidRPr="008557F4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8557F4">
              <w:rPr>
                <w:b/>
                <w:bCs/>
                <w:sz w:val="18"/>
                <w:szCs w:val="18"/>
              </w:rPr>
              <w:t>0.015</w:t>
            </w:r>
          </w:p>
          <w:p w14:paraId="3B43266E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</w:tr>
      <w:tr w:rsidR="00697BBD" w14:paraId="7DAA62B0" w14:textId="77777777" w:rsidTr="00D4563B"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8BD86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ognition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dules</w:t>
            </w: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B96C5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3DC49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69265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F72B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91B98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44A12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</w:tr>
      <w:tr w:rsidR="00697BBD" w14:paraId="313C9872" w14:textId="77777777" w:rsidTr="00D4563B">
        <w:tc>
          <w:tcPr>
            <w:tcW w:w="2092" w:type="dxa"/>
            <w:gridSpan w:val="2"/>
            <w:hideMark/>
          </w:tcPr>
          <w:p w14:paraId="0C98E517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Attention (</w:t>
            </w:r>
            <w:proofErr w:type="gramStart"/>
            <w:r w:rsidRPr="00E2472E">
              <w:rPr>
                <w:rFonts w:eastAsia="Times New Roman"/>
                <w:color w:val="000000"/>
                <w:sz w:val="18"/>
                <w:szCs w:val="18"/>
              </w:rPr>
              <w:t>Spott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14:paraId="60994D3D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74350B9A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20B091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C693BE1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68" w:type="dxa"/>
            <w:hideMark/>
          </w:tcPr>
          <w:p w14:paraId="1C2B163C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3C00BA10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02EECF7C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1E9A6918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hideMark/>
          </w:tcPr>
          <w:p w14:paraId="24BE752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 (38.9)</w:t>
            </w:r>
          </w:p>
          <w:p w14:paraId="39A1CCF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 (13.8)</w:t>
            </w:r>
          </w:p>
          <w:p w14:paraId="0F41BBA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 (9.2)</w:t>
            </w:r>
          </w:p>
          <w:p w14:paraId="67C818C1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 (38.0)</w:t>
            </w:r>
          </w:p>
          <w:p w14:paraId="026A9B54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  <w:p w14:paraId="4ED5989E" w14:textId="77777777" w:rsidR="00697BBD" w:rsidRPr="00930DF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hideMark/>
          </w:tcPr>
          <w:p w14:paraId="734CBA97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619F37D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 (0.49)</w:t>
            </w:r>
          </w:p>
          <w:p w14:paraId="342E8FE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 (0.54)</w:t>
            </w:r>
          </w:p>
          <w:p w14:paraId="79540F8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16DC3">
              <w:rPr>
                <w:b/>
                <w:bCs/>
                <w:sz w:val="18"/>
                <w:szCs w:val="18"/>
              </w:rPr>
              <w:t>0.92 (0.38)</w:t>
            </w:r>
          </w:p>
          <w:p w14:paraId="28E469C3" w14:textId="77777777" w:rsidR="00697BBD" w:rsidRPr="00F16DC3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0 (0.13)</w:t>
            </w:r>
          </w:p>
        </w:tc>
        <w:tc>
          <w:tcPr>
            <w:tcW w:w="1136" w:type="dxa"/>
          </w:tcPr>
          <w:p w14:paraId="5DBA2ED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4AA3AF25" w14:textId="77777777" w:rsidR="00697BBD" w:rsidRPr="00F16DC3" w:rsidRDefault="00697BBD" w:rsidP="00D4563B">
            <w:pPr>
              <w:rPr>
                <w:sz w:val="18"/>
                <w:szCs w:val="18"/>
              </w:rPr>
            </w:pPr>
            <w:r w:rsidRPr="00F16DC3">
              <w:rPr>
                <w:sz w:val="18"/>
                <w:szCs w:val="18"/>
              </w:rPr>
              <w:t>-1.40, 0.54</w:t>
            </w:r>
          </w:p>
          <w:p w14:paraId="0482EB66" w14:textId="77777777" w:rsidR="00697BBD" w:rsidRPr="00F16DC3" w:rsidRDefault="00697BBD" w:rsidP="00D4563B">
            <w:pPr>
              <w:rPr>
                <w:sz w:val="18"/>
                <w:szCs w:val="18"/>
              </w:rPr>
            </w:pPr>
            <w:r w:rsidRPr="00F16DC3">
              <w:rPr>
                <w:sz w:val="18"/>
                <w:szCs w:val="18"/>
              </w:rPr>
              <w:t>-1.36, 0.74</w:t>
            </w:r>
          </w:p>
          <w:p w14:paraId="2D8D4A1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8, 1.66</w:t>
            </w:r>
          </w:p>
          <w:p w14:paraId="205F803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, 0.54</w:t>
            </w:r>
          </w:p>
        </w:tc>
        <w:tc>
          <w:tcPr>
            <w:tcW w:w="1007" w:type="dxa"/>
            <w:hideMark/>
          </w:tcPr>
          <w:p w14:paraId="0AC67222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A154602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  <w:p w14:paraId="1D2BBBC1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  <w:p w14:paraId="31CEACDC" w14:textId="77777777" w:rsidR="00697BBD" w:rsidRPr="00F16DC3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16DC3">
              <w:rPr>
                <w:b/>
                <w:bCs/>
                <w:sz w:val="18"/>
                <w:szCs w:val="18"/>
              </w:rPr>
              <w:t>0.014</w:t>
            </w:r>
          </w:p>
          <w:p w14:paraId="60CA5447" w14:textId="77777777" w:rsidR="00697BBD" w:rsidRPr="00B50ED5" w:rsidRDefault="00697BBD" w:rsidP="00D4563B">
            <w:pPr>
              <w:rPr>
                <w:sz w:val="18"/>
                <w:szCs w:val="18"/>
              </w:rPr>
            </w:pPr>
            <w:r w:rsidRPr="00F16DC3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406" w:type="dxa"/>
            <w:gridSpan w:val="2"/>
            <w:hideMark/>
          </w:tcPr>
          <w:p w14:paraId="4D101843" w14:textId="77777777" w:rsidR="00697BBD" w:rsidRPr="00E2472E" w:rsidRDefault="00697BBD" w:rsidP="00D4563B">
            <w:pPr>
              <w:rPr>
                <w:sz w:val="18"/>
                <w:szCs w:val="18"/>
              </w:rPr>
            </w:pPr>
            <w:r w:rsidRPr="00E2472E">
              <w:rPr>
                <w:sz w:val="18"/>
                <w:szCs w:val="18"/>
              </w:rPr>
              <w:t>-</w:t>
            </w:r>
          </w:p>
          <w:p w14:paraId="7D7F8E77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 (0.49)</w:t>
            </w:r>
          </w:p>
          <w:p w14:paraId="21895A0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0.53)</w:t>
            </w:r>
          </w:p>
          <w:p w14:paraId="2D50711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37)</w:t>
            </w:r>
          </w:p>
          <w:p w14:paraId="020EC344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12)</w:t>
            </w:r>
          </w:p>
        </w:tc>
        <w:tc>
          <w:tcPr>
            <w:tcW w:w="1078" w:type="dxa"/>
          </w:tcPr>
          <w:p w14:paraId="0B65C79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AA7CFEA" w14:textId="77777777" w:rsidR="00697BBD" w:rsidRPr="003D190D" w:rsidRDefault="00697BBD" w:rsidP="00D4563B">
            <w:pPr>
              <w:rPr>
                <w:sz w:val="18"/>
                <w:szCs w:val="18"/>
              </w:rPr>
            </w:pPr>
            <w:r w:rsidRPr="003D190D">
              <w:rPr>
                <w:sz w:val="18"/>
                <w:szCs w:val="18"/>
              </w:rPr>
              <w:t>-1.30, 0.61</w:t>
            </w:r>
          </w:p>
          <w:p w14:paraId="72E03AD5" w14:textId="77777777" w:rsidR="00697BBD" w:rsidRPr="003D190D" w:rsidRDefault="00697BBD" w:rsidP="00D4563B">
            <w:pPr>
              <w:rPr>
                <w:sz w:val="18"/>
                <w:szCs w:val="18"/>
              </w:rPr>
            </w:pPr>
            <w:r w:rsidRPr="003D190D">
              <w:rPr>
                <w:sz w:val="18"/>
                <w:szCs w:val="18"/>
              </w:rPr>
              <w:t>-1.03, 1.03</w:t>
            </w:r>
          </w:p>
          <w:p w14:paraId="1F3DF172" w14:textId="77777777" w:rsidR="00697BBD" w:rsidRDefault="00697BBD" w:rsidP="00D4563B">
            <w:pPr>
              <w:rPr>
                <w:sz w:val="18"/>
                <w:szCs w:val="18"/>
              </w:rPr>
            </w:pPr>
            <w:r w:rsidRPr="003D190D">
              <w:rPr>
                <w:sz w:val="18"/>
                <w:szCs w:val="18"/>
              </w:rPr>
              <w:t>-0.09, 1.37</w:t>
            </w:r>
          </w:p>
          <w:p w14:paraId="266463D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, 0.46</w:t>
            </w:r>
          </w:p>
        </w:tc>
        <w:tc>
          <w:tcPr>
            <w:tcW w:w="970" w:type="dxa"/>
            <w:hideMark/>
          </w:tcPr>
          <w:p w14:paraId="74568571" w14:textId="77777777" w:rsidR="00697BBD" w:rsidRPr="00E2472E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64A408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  <w:p w14:paraId="599B4ED7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362C8458" w14:textId="77777777" w:rsidR="00697BBD" w:rsidRPr="00556643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  <w:p w14:paraId="64DDEF92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556643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9</w:t>
            </w:r>
          </w:p>
        </w:tc>
      </w:tr>
      <w:tr w:rsidR="00697BBD" w14:paraId="1A763F6E" w14:textId="77777777" w:rsidTr="00D4563B">
        <w:tc>
          <w:tcPr>
            <w:tcW w:w="2092" w:type="dxa"/>
            <w:gridSpan w:val="2"/>
            <w:hideMark/>
          </w:tcPr>
          <w:p w14:paraId="7CB1102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Working memory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(Symbol </w:t>
            </w:r>
            <w:proofErr w:type="gramStart"/>
            <w:r w:rsidRPr="00E2472E">
              <w:rPr>
                <w:rFonts w:eastAsia="Times New Roman"/>
                <w:color w:val="000000"/>
                <w:sz w:val="18"/>
                <w:szCs w:val="18"/>
              </w:rPr>
              <w:t>Check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14:paraId="2FC6621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68AEF5B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B160929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68" w:type="dxa"/>
            <w:hideMark/>
          </w:tcPr>
          <w:p w14:paraId="376A37E5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00EF2968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72142CC1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0B05EE3D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hideMark/>
          </w:tcPr>
          <w:p w14:paraId="7D915E6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9 (34.3)</w:t>
            </w:r>
          </w:p>
          <w:p w14:paraId="4CE01AE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2.7)</w:t>
            </w:r>
          </w:p>
          <w:p w14:paraId="4C75808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 (9.5)</w:t>
            </w:r>
          </w:p>
          <w:p w14:paraId="52D004F2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 (43.6)</w:t>
            </w:r>
          </w:p>
          <w:p w14:paraId="115A8C36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218" w:type="dxa"/>
            <w:gridSpan w:val="2"/>
            <w:hideMark/>
          </w:tcPr>
          <w:p w14:paraId="59C1B45B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7730DE7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0.51)</w:t>
            </w:r>
          </w:p>
          <w:p w14:paraId="28D4AD5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61)</w:t>
            </w:r>
          </w:p>
          <w:p w14:paraId="020BB31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2)</w:t>
            </w:r>
          </w:p>
          <w:p w14:paraId="15E30959" w14:textId="77777777" w:rsidR="00697BBD" w:rsidRPr="00F4518B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4518B">
              <w:rPr>
                <w:b/>
                <w:bCs/>
                <w:sz w:val="18"/>
                <w:szCs w:val="18"/>
              </w:rPr>
              <w:t>0.28 (0.14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6" w:type="dxa"/>
          </w:tcPr>
          <w:p w14:paraId="41EA5C7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6E96C56" w14:textId="77777777" w:rsidR="00697BBD" w:rsidRPr="007D2E07" w:rsidRDefault="00697BBD" w:rsidP="00D4563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  <w:r w:rsidRPr="007D2E07">
              <w:rPr>
                <w:sz w:val="18"/>
                <w:szCs w:val="18"/>
              </w:rPr>
              <w:t>0.92, 1.07</w:t>
            </w:r>
          </w:p>
          <w:p w14:paraId="53EE00CC" w14:textId="77777777" w:rsidR="00697BBD" w:rsidRPr="007D2E07" w:rsidRDefault="00697BBD" w:rsidP="00D4563B">
            <w:pPr>
              <w:rPr>
                <w:sz w:val="18"/>
                <w:szCs w:val="18"/>
              </w:rPr>
            </w:pPr>
            <w:r w:rsidRPr="007D2E07">
              <w:rPr>
                <w:sz w:val="18"/>
                <w:szCs w:val="18"/>
              </w:rPr>
              <w:t>-0.83, 1.56</w:t>
            </w:r>
          </w:p>
          <w:p w14:paraId="6CA17EFA" w14:textId="77777777" w:rsidR="00697BBD" w:rsidRDefault="00697BBD" w:rsidP="00D4563B">
            <w:pPr>
              <w:rPr>
                <w:sz w:val="18"/>
                <w:szCs w:val="18"/>
              </w:rPr>
            </w:pPr>
            <w:r w:rsidRPr="007D2E07">
              <w:rPr>
                <w:sz w:val="18"/>
                <w:szCs w:val="18"/>
              </w:rPr>
              <w:t>-0.01, 1.64</w:t>
            </w:r>
          </w:p>
          <w:p w14:paraId="0A913A1B" w14:textId="77777777" w:rsidR="00697BBD" w:rsidRPr="00F4518B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4518B">
              <w:rPr>
                <w:b/>
                <w:bCs/>
                <w:sz w:val="18"/>
                <w:szCs w:val="18"/>
              </w:rPr>
              <w:t>0.01, 0.55</w:t>
            </w:r>
          </w:p>
        </w:tc>
        <w:tc>
          <w:tcPr>
            <w:tcW w:w="1007" w:type="dxa"/>
            <w:hideMark/>
          </w:tcPr>
          <w:p w14:paraId="006EC5E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4AAC2D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  <w:p w14:paraId="1601E4D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</w:t>
            </w:r>
          </w:p>
          <w:p w14:paraId="61B3C6B5" w14:textId="77777777" w:rsidR="00697BBD" w:rsidRPr="0017524A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  <w:p w14:paraId="48DAE65B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406" w:type="dxa"/>
            <w:gridSpan w:val="2"/>
            <w:hideMark/>
          </w:tcPr>
          <w:p w14:paraId="10C41611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4D8F37F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 (0.49)</w:t>
            </w:r>
          </w:p>
          <w:p w14:paraId="0A628B2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59)</w:t>
            </w:r>
          </w:p>
          <w:p w14:paraId="0181D04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41)</w:t>
            </w:r>
          </w:p>
          <w:p w14:paraId="6C211873" w14:textId="77777777" w:rsidR="00697BBD" w:rsidRPr="00CE214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CE2141">
              <w:rPr>
                <w:b/>
                <w:bCs/>
                <w:sz w:val="18"/>
                <w:szCs w:val="18"/>
              </w:rPr>
              <w:t>0.28 (0.14)</w:t>
            </w:r>
          </w:p>
        </w:tc>
        <w:tc>
          <w:tcPr>
            <w:tcW w:w="1078" w:type="dxa"/>
          </w:tcPr>
          <w:p w14:paraId="4CB3E4FF" w14:textId="77777777" w:rsidR="00697BBD" w:rsidRPr="006D127B" w:rsidRDefault="00697BBD" w:rsidP="00D4563B">
            <w:pPr>
              <w:rPr>
                <w:sz w:val="18"/>
                <w:szCs w:val="18"/>
              </w:rPr>
            </w:pPr>
            <w:r w:rsidRPr="006D127B">
              <w:rPr>
                <w:sz w:val="18"/>
                <w:szCs w:val="18"/>
              </w:rPr>
              <w:t>-</w:t>
            </w:r>
          </w:p>
          <w:p w14:paraId="2C64DB56" w14:textId="77777777" w:rsidR="00697BBD" w:rsidRPr="006D127B" w:rsidRDefault="00697BBD" w:rsidP="00D4563B">
            <w:pPr>
              <w:rPr>
                <w:sz w:val="18"/>
                <w:szCs w:val="18"/>
              </w:rPr>
            </w:pPr>
            <w:r w:rsidRPr="006D127B">
              <w:rPr>
                <w:sz w:val="18"/>
                <w:szCs w:val="18"/>
              </w:rPr>
              <w:t>-1.03, 0.90</w:t>
            </w:r>
          </w:p>
          <w:p w14:paraId="343F3DC5" w14:textId="77777777" w:rsidR="00697BBD" w:rsidRPr="006D127B" w:rsidRDefault="00697BBD" w:rsidP="00D4563B">
            <w:pPr>
              <w:rPr>
                <w:sz w:val="18"/>
                <w:szCs w:val="18"/>
              </w:rPr>
            </w:pPr>
            <w:r w:rsidRPr="006D127B">
              <w:rPr>
                <w:sz w:val="18"/>
                <w:szCs w:val="18"/>
              </w:rPr>
              <w:t>-0.38, 1.94</w:t>
            </w:r>
          </w:p>
          <w:p w14:paraId="79318C00" w14:textId="77777777" w:rsidR="00697BBD" w:rsidRDefault="00697BBD" w:rsidP="00D4563B">
            <w:pPr>
              <w:rPr>
                <w:sz w:val="18"/>
                <w:szCs w:val="18"/>
              </w:rPr>
            </w:pPr>
            <w:r w:rsidRPr="006D127B">
              <w:rPr>
                <w:sz w:val="18"/>
                <w:szCs w:val="18"/>
              </w:rPr>
              <w:t>-0.09, 1.52</w:t>
            </w:r>
          </w:p>
          <w:p w14:paraId="7CD4C93E" w14:textId="77777777" w:rsidR="00697BBD" w:rsidRPr="00CE214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CE2141">
              <w:rPr>
                <w:b/>
                <w:bCs/>
                <w:sz w:val="18"/>
                <w:szCs w:val="18"/>
              </w:rPr>
              <w:t>0.01, 0.55</w:t>
            </w:r>
          </w:p>
        </w:tc>
        <w:tc>
          <w:tcPr>
            <w:tcW w:w="970" w:type="dxa"/>
            <w:hideMark/>
          </w:tcPr>
          <w:p w14:paraId="0A39496F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2C2EF2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5</w:t>
            </w:r>
          </w:p>
          <w:p w14:paraId="1B5E98F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  <w:p w14:paraId="171F331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  <w:p w14:paraId="22F7E0C2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7</w:t>
            </w:r>
          </w:p>
        </w:tc>
      </w:tr>
      <w:tr w:rsidR="00697BBD" w14:paraId="09394AD7" w14:textId="77777777" w:rsidTr="00D4563B">
        <w:tc>
          <w:tcPr>
            <w:tcW w:w="2092" w:type="dxa"/>
            <w:gridSpan w:val="2"/>
            <w:hideMark/>
          </w:tcPr>
          <w:p w14:paraId="456C2757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Processing Speed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(Code </w:t>
            </w:r>
            <w:proofErr w:type="gramStart"/>
            <w:r w:rsidRPr="00E2472E">
              <w:rPr>
                <w:rFonts w:eastAsia="Times New Roman"/>
                <w:color w:val="000000"/>
                <w:sz w:val="18"/>
                <w:szCs w:val="18"/>
              </w:rPr>
              <w:t>Break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14:paraId="612E2047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41991E4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A2C805C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</w:p>
        </w:tc>
        <w:tc>
          <w:tcPr>
            <w:tcW w:w="1368" w:type="dxa"/>
            <w:hideMark/>
          </w:tcPr>
          <w:p w14:paraId="08452417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5F863196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3A294047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5B93B623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hideMark/>
          </w:tcPr>
          <w:p w14:paraId="4CBF4E75" w14:textId="77777777" w:rsidR="00697BBD" w:rsidRPr="00C04E8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04E8B">
              <w:rPr>
                <w:rFonts w:eastAsia="Times New Roman"/>
                <w:color w:val="000000"/>
                <w:sz w:val="18"/>
                <w:szCs w:val="18"/>
              </w:rPr>
              <w:t>66 (15.2)</w:t>
            </w:r>
          </w:p>
          <w:p w14:paraId="6231AE00" w14:textId="77777777" w:rsidR="00697BBD" w:rsidRPr="00C04E8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04E8B">
              <w:rPr>
                <w:rFonts w:eastAsia="Times New Roman"/>
                <w:color w:val="000000"/>
                <w:sz w:val="18"/>
                <w:szCs w:val="18"/>
              </w:rPr>
              <w:t>48 (11.1)</w:t>
            </w:r>
          </w:p>
          <w:p w14:paraId="26ED2B7D" w14:textId="77777777" w:rsidR="00697BBD" w:rsidRPr="00C04E8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04E8B">
              <w:rPr>
                <w:rFonts w:eastAsia="Times New Roman"/>
                <w:color w:val="000000"/>
                <w:sz w:val="18"/>
                <w:szCs w:val="18"/>
              </w:rPr>
              <w:t>40 (9.2)</w:t>
            </w:r>
          </w:p>
          <w:p w14:paraId="73AA2D0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04E8B">
              <w:rPr>
                <w:rFonts w:eastAsia="Times New Roman"/>
                <w:color w:val="000000"/>
                <w:sz w:val="18"/>
                <w:szCs w:val="18"/>
              </w:rPr>
              <w:t>280 (64.5)</w:t>
            </w:r>
          </w:p>
          <w:p w14:paraId="628F5956" w14:textId="77777777" w:rsidR="00697BBD" w:rsidRPr="00C04E8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218" w:type="dxa"/>
            <w:gridSpan w:val="2"/>
            <w:hideMark/>
          </w:tcPr>
          <w:p w14:paraId="30631DC5" w14:textId="77777777" w:rsidR="00697BBD" w:rsidRPr="00C04E8B" w:rsidRDefault="00697BBD" w:rsidP="00D4563B">
            <w:pPr>
              <w:rPr>
                <w:sz w:val="18"/>
                <w:szCs w:val="18"/>
              </w:rPr>
            </w:pPr>
            <w:r w:rsidRPr="00C04E8B">
              <w:rPr>
                <w:sz w:val="18"/>
                <w:szCs w:val="18"/>
              </w:rPr>
              <w:t>-</w:t>
            </w:r>
          </w:p>
          <w:p w14:paraId="6579ED20" w14:textId="77777777" w:rsidR="00697BBD" w:rsidRPr="00C04E8B" w:rsidRDefault="00697BBD" w:rsidP="00D4563B">
            <w:pPr>
              <w:rPr>
                <w:sz w:val="18"/>
                <w:szCs w:val="18"/>
              </w:rPr>
            </w:pPr>
            <w:r w:rsidRPr="00C04E8B">
              <w:rPr>
                <w:sz w:val="18"/>
                <w:szCs w:val="18"/>
              </w:rPr>
              <w:t>-0.40 (0.48)</w:t>
            </w:r>
          </w:p>
          <w:p w14:paraId="118AC74F" w14:textId="77777777" w:rsidR="00697BBD" w:rsidRPr="00C04E8B" w:rsidRDefault="00697BBD" w:rsidP="00D4563B">
            <w:pPr>
              <w:rPr>
                <w:sz w:val="18"/>
                <w:szCs w:val="18"/>
              </w:rPr>
            </w:pPr>
            <w:r w:rsidRPr="00C04E8B">
              <w:rPr>
                <w:sz w:val="18"/>
                <w:szCs w:val="18"/>
              </w:rPr>
              <w:t>0.23 (0.63)</w:t>
            </w:r>
          </w:p>
          <w:p w14:paraId="140CDDA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C04E8B">
              <w:rPr>
                <w:b/>
                <w:bCs/>
                <w:sz w:val="18"/>
                <w:szCs w:val="18"/>
              </w:rPr>
              <w:t>0.90 (0.42)</w:t>
            </w:r>
          </w:p>
          <w:p w14:paraId="4C9FC268" w14:textId="77777777" w:rsidR="00697BBD" w:rsidRPr="00C04E8B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2 (0.14)</w:t>
            </w:r>
          </w:p>
        </w:tc>
        <w:tc>
          <w:tcPr>
            <w:tcW w:w="1136" w:type="dxa"/>
          </w:tcPr>
          <w:p w14:paraId="27F1E3D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5BEF465" w14:textId="77777777" w:rsidR="00697BBD" w:rsidRPr="00C04E8B" w:rsidRDefault="00697BBD" w:rsidP="00D4563B">
            <w:pPr>
              <w:rPr>
                <w:sz w:val="18"/>
                <w:szCs w:val="18"/>
              </w:rPr>
            </w:pPr>
            <w:r w:rsidRPr="00C04E8B">
              <w:rPr>
                <w:sz w:val="18"/>
                <w:szCs w:val="18"/>
              </w:rPr>
              <w:t>-1.34, 0.53</w:t>
            </w:r>
          </w:p>
          <w:p w14:paraId="09B28423" w14:textId="77777777" w:rsidR="00697BBD" w:rsidRPr="00C04E8B" w:rsidRDefault="00697BBD" w:rsidP="00D4563B">
            <w:pPr>
              <w:rPr>
                <w:sz w:val="18"/>
                <w:szCs w:val="18"/>
              </w:rPr>
            </w:pPr>
            <w:r w:rsidRPr="00C04E8B">
              <w:rPr>
                <w:sz w:val="18"/>
                <w:szCs w:val="18"/>
              </w:rPr>
              <w:t>-1.00, 1.46</w:t>
            </w:r>
          </w:p>
          <w:p w14:paraId="2083E41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, 1.72</w:t>
            </w:r>
          </w:p>
          <w:p w14:paraId="7ED23B1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, 0.59</w:t>
            </w:r>
          </w:p>
        </w:tc>
        <w:tc>
          <w:tcPr>
            <w:tcW w:w="1007" w:type="dxa"/>
            <w:hideMark/>
          </w:tcPr>
          <w:p w14:paraId="6231E168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EA13CF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  <w:p w14:paraId="7AAC453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  <w:p w14:paraId="3DE924E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0</w:t>
            </w:r>
          </w:p>
          <w:p w14:paraId="34389EFC" w14:textId="77777777" w:rsidR="00697BBD" w:rsidRPr="000B4002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06" w:type="dxa"/>
            <w:gridSpan w:val="2"/>
            <w:hideMark/>
          </w:tcPr>
          <w:p w14:paraId="7B37FBD1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2DC46BB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47)</w:t>
            </w:r>
          </w:p>
          <w:p w14:paraId="636485B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 (0.61)</w:t>
            </w:r>
          </w:p>
          <w:p w14:paraId="226ADFED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E758DC">
              <w:rPr>
                <w:b/>
                <w:bCs/>
                <w:sz w:val="18"/>
                <w:szCs w:val="18"/>
              </w:rPr>
              <w:t>1.05 (0.41)</w:t>
            </w:r>
          </w:p>
          <w:p w14:paraId="791D5924" w14:textId="77777777" w:rsidR="00697BBD" w:rsidRPr="00E758DC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3 (0.13)</w:t>
            </w:r>
          </w:p>
        </w:tc>
        <w:tc>
          <w:tcPr>
            <w:tcW w:w="1078" w:type="dxa"/>
          </w:tcPr>
          <w:p w14:paraId="75F1B64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4EBD4D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, 1.19</w:t>
            </w:r>
          </w:p>
          <w:p w14:paraId="7650CB0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, 1.16</w:t>
            </w:r>
          </w:p>
          <w:p w14:paraId="148937E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E758DC">
              <w:rPr>
                <w:b/>
                <w:bCs/>
                <w:sz w:val="18"/>
                <w:szCs w:val="18"/>
              </w:rPr>
              <w:t>0.26, 1.85</w:t>
            </w:r>
          </w:p>
          <w:p w14:paraId="6F32CF5E" w14:textId="77777777" w:rsidR="00697BBD" w:rsidRPr="00E758DC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7, 0.60</w:t>
            </w:r>
          </w:p>
        </w:tc>
        <w:tc>
          <w:tcPr>
            <w:tcW w:w="970" w:type="dxa"/>
            <w:hideMark/>
          </w:tcPr>
          <w:p w14:paraId="0B4A2E4E" w14:textId="77777777" w:rsidR="00697BBD" w:rsidRPr="009F2063" w:rsidRDefault="00697BBD" w:rsidP="00D4563B">
            <w:pPr>
              <w:rPr>
                <w:sz w:val="18"/>
                <w:szCs w:val="18"/>
              </w:rPr>
            </w:pPr>
            <w:r w:rsidRPr="009F2063">
              <w:rPr>
                <w:sz w:val="18"/>
                <w:szCs w:val="18"/>
              </w:rPr>
              <w:t>-</w:t>
            </w:r>
          </w:p>
          <w:p w14:paraId="37DF223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  <w:p w14:paraId="063003C1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  <w:p w14:paraId="7B0CB4F0" w14:textId="77777777" w:rsidR="00697BBD" w:rsidRPr="00E758DC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E758DC">
              <w:rPr>
                <w:b/>
                <w:bCs/>
                <w:sz w:val="18"/>
                <w:szCs w:val="18"/>
              </w:rPr>
              <w:t>0.010</w:t>
            </w:r>
          </w:p>
          <w:p w14:paraId="31865360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697BBD" w14:paraId="77C2E956" w14:textId="77777777" w:rsidTr="00D4563B">
        <w:trPr>
          <w:trHeight w:val="591"/>
        </w:trPr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8E016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Executive Function (Trail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40</w:t>
            </w:r>
            <w:r w:rsidRPr="00B3750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67B99ED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71022E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118E977" w14:textId="77777777" w:rsidR="00697BBD" w:rsidRPr="00B37501" w:rsidRDefault="00697BBD" w:rsidP="00D4563B">
            <w:pPr>
              <w:tabs>
                <w:tab w:val="right" w:pos="1876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  <w:r>
              <w:rPr>
                <w:i/>
                <w:iCs/>
                <w:sz w:val="18"/>
                <w:szCs w:val="18"/>
              </w:rPr>
              <w:tab/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14E60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39E8920A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2A376951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2AD0208B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D3F5A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 (34.1)</w:t>
            </w:r>
          </w:p>
          <w:p w14:paraId="18F424C8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 (17.3)</w:t>
            </w:r>
          </w:p>
          <w:p w14:paraId="6933D24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 (12.1)</w:t>
            </w:r>
          </w:p>
          <w:p w14:paraId="04164AB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 (36.6)</w:t>
            </w:r>
          </w:p>
          <w:p w14:paraId="663D9B1C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0 (100.0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745D55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5F2D6FC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40)</w:t>
            </w:r>
          </w:p>
          <w:p w14:paraId="6D250BD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48)</w:t>
            </w:r>
          </w:p>
          <w:p w14:paraId="414410F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3919A9">
              <w:rPr>
                <w:b/>
                <w:bCs/>
                <w:sz w:val="18"/>
                <w:szCs w:val="18"/>
              </w:rPr>
              <w:t>1.75 (0.40)</w:t>
            </w:r>
          </w:p>
          <w:p w14:paraId="6B4AE5A9" w14:textId="77777777" w:rsidR="00697BBD" w:rsidRPr="003919A9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 (0.13)</w:t>
            </w:r>
          </w:p>
          <w:p w14:paraId="335964C1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B0A5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6499237" w14:textId="77777777" w:rsidR="00697BBD" w:rsidRPr="003919A9" w:rsidRDefault="00697BBD" w:rsidP="00D4563B">
            <w:pPr>
              <w:rPr>
                <w:sz w:val="18"/>
                <w:szCs w:val="18"/>
              </w:rPr>
            </w:pPr>
            <w:r w:rsidRPr="003919A9">
              <w:rPr>
                <w:sz w:val="18"/>
                <w:szCs w:val="18"/>
              </w:rPr>
              <w:t>-0.33, 1.26</w:t>
            </w:r>
          </w:p>
          <w:p w14:paraId="1F7B0832" w14:textId="77777777" w:rsidR="00697BBD" w:rsidRPr="003919A9" w:rsidRDefault="00697BBD" w:rsidP="00D4563B">
            <w:pPr>
              <w:rPr>
                <w:sz w:val="18"/>
                <w:szCs w:val="18"/>
              </w:rPr>
            </w:pPr>
            <w:r w:rsidRPr="003919A9">
              <w:rPr>
                <w:sz w:val="18"/>
                <w:szCs w:val="18"/>
              </w:rPr>
              <w:t>-0.21, 1.69</w:t>
            </w:r>
          </w:p>
          <w:p w14:paraId="4DF6333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6, 2.55</w:t>
            </w:r>
          </w:p>
          <w:p w14:paraId="7916AE2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1, 0.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3CF5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6D6B11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  <w:p w14:paraId="0554DA3C" w14:textId="77777777" w:rsidR="00697BBD" w:rsidRPr="00A90A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  <w:p w14:paraId="2344F495" w14:textId="77777777" w:rsidR="00697BBD" w:rsidRPr="00391C0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2767C83B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93994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6CA2BAC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0.40)</w:t>
            </w:r>
          </w:p>
          <w:p w14:paraId="39E55B1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48)</w:t>
            </w:r>
          </w:p>
          <w:p w14:paraId="2EE4245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AA6F11">
              <w:rPr>
                <w:b/>
                <w:bCs/>
                <w:sz w:val="18"/>
                <w:szCs w:val="18"/>
              </w:rPr>
              <w:t>1.13 (0.40)</w:t>
            </w:r>
          </w:p>
          <w:p w14:paraId="01533D82" w14:textId="77777777" w:rsidR="00697BBD" w:rsidRPr="00AA6F1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 (0.1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B492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BE2BF27" w14:textId="77777777" w:rsidR="00697BBD" w:rsidRPr="00AA6F11" w:rsidRDefault="00697BBD" w:rsidP="00D4563B">
            <w:pPr>
              <w:rPr>
                <w:sz w:val="18"/>
                <w:szCs w:val="18"/>
              </w:rPr>
            </w:pPr>
            <w:r w:rsidRPr="00AA6F11">
              <w:rPr>
                <w:sz w:val="18"/>
                <w:szCs w:val="18"/>
              </w:rPr>
              <w:t>-0.73, 0.83</w:t>
            </w:r>
          </w:p>
          <w:p w14:paraId="04CC19F5" w14:textId="77777777" w:rsidR="00697BBD" w:rsidRPr="00AA6F11" w:rsidRDefault="00697BBD" w:rsidP="00D4563B">
            <w:pPr>
              <w:rPr>
                <w:sz w:val="18"/>
                <w:szCs w:val="18"/>
              </w:rPr>
            </w:pPr>
            <w:r w:rsidRPr="00AA6F11">
              <w:rPr>
                <w:sz w:val="18"/>
                <w:szCs w:val="18"/>
              </w:rPr>
              <w:t>-0.52, 1.35</w:t>
            </w:r>
          </w:p>
          <w:p w14:paraId="250C76DD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, 1.91</w:t>
            </w:r>
          </w:p>
          <w:p w14:paraId="6A38D23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, 0.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5E20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E1CC9B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  <w:p w14:paraId="21721FA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  <w:p w14:paraId="32363FA3" w14:textId="77777777" w:rsidR="00697BBD" w:rsidRPr="007E194E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7E194E">
              <w:rPr>
                <w:b/>
                <w:bCs/>
                <w:sz w:val="18"/>
                <w:szCs w:val="18"/>
              </w:rPr>
              <w:t>0.004</w:t>
            </w:r>
          </w:p>
          <w:p w14:paraId="6634197E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</w:tr>
    </w:tbl>
    <w:p w14:paraId="0B7E7E08" w14:textId="77777777" w:rsidR="00697BBD" w:rsidRDefault="00697BBD" w:rsidP="00697BBD">
      <w:pPr>
        <w:rPr>
          <w:sz w:val="16"/>
          <w:szCs w:val="16"/>
        </w:rPr>
      </w:pPr>
      <w:r>
        <w:rPr>
          <w:sz w:val="20"/>
          <w:szCs w:val="20"/>
        </w:rPr>
        <w:t>*</w:t>
      </w:r>
      <w:r>
        <w:rPr>
          <w:sz w:val="16"/>
          <w:szCs w:val="16"/>
        </w:rPr>
        <w:t xml:space="preserve"> Models adjusted for age, gender, number of years in education, time and RSES self-esteem at the time of outcome measurement. Bold text denotes p-value at level &lt;0.05.</w:t>
      </w:r>
    </w:p>
    <w:p w14:paraId="0EB5C111" w14:textId="77777777" w:rsidR="00697BBD" w:rsidRDefault="00697BBD" w:rsidP="00697BBD">
      <w:pPr>
        <w:rPr>
          <w:sz w:val="16"/>
          <w:szCs w:val="16"/>
        </w:rPr>
      </w:pPr>
    </w:p>
    <w:p w14:paraId="6DBC5994" w14:textId="77777777" w:rsidR="00697BBD" w:rsidRDefault="00697BBD" w:rsidP="00697BBD">
      <w:pPr>
        <w:rPr>
          <w:sz w:val="16"/>
          <w:szCs w:val="16"/>
        </w:rPr>
      </w:pPr>
    </w:p>
    <w:p w14:paraId="6DC569A4" w14:textId="77777777" w:rsidR="00697BBD" w:rsidRDefault="00697BBD" w:rsidP="00697BBD">
      <w:pPr>
        <w:rPr>
          <w:sz w:val="16"/>
          <w:szCs w:val="16"/>
        </w:rPr>
      </w:pPr>
    </w:p>
    <w:p w14:paraId="4972A18D" w14:textId="77777777" w:rsidR="00697BBD" w:rsidRDefault="00697BBD" w:rsidP="00697BBD">
      <w:pPr>
        <w:rPr>
          <w:sz w:val="16"/>
          <w:szCs w:val="16"/>
        </w:rPr>
      </w:pPr>
    </w:p>
    <w:tbl>
      <w:tblPr>
        <w:tblStyle w:val="TableGrid"/>
        <w:tblW w:w="1498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394"/>
        <w:gridCol w:w="1138"/>
        <w:gridCol w:w="342"/>
        <w:gridCol w:w="648"/>
        <w:gridCol w:w="318"/>
        <w:gridCol w:w="1193"/>
        <w:gridCol w:w="994"/>
        <w:gridCol w:w="985"/>
        <w:gridCol w:w="272"/>
        <w:gridCol w:w="1155"/>
        <w:gridCol w:w="988"/>
        <w:gridCol w:w="939"/>
        <w:gridCol w:w="388"/>
        <w:gridCol w:w="1224"/>
        <w:gridCol w:w="946"/>
      </w:tblGrid>
      <w:tr w:rsidR="00697BBD" w14:paraId="311CCF3F" w14:textId="77777777" w:rsidTr="00D4563B">
        <w:tc>
          <w:tcPr>
            <w:tcW w:w="2056" w:type="dxa"/>
            <w:hideMark/>
          </w:tcPr>
          <w:p w14:paraId="4DAC8A7E" w14:textId="77777777" w:rsidR="00697BBD" w:rsidRPr="00B37501" w:rsidRDefault="00697BBD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394" w:type="dxa"/>
          </w:tcPr>
          <w:p w14:paraId="6F49EFAB" w14:textId="77777777" w:rsidR="00697BBD" w:rsidRPr="00B37501" w:rsidRDefault="00697BBD" w:rsidP="00D4563B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</w:tcPr>
          <w:p w14:paraId="027C628B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8DD25DD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05" w:type="dxa"/>
            <w:gridSpan w:val="3"/>
            <w:hideMark/>
          </w:tcPr>
          <w:p w14:paraId="57029868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WSAS – social leisure</w:t>
            </w:r>
          </w:p>
        </w:tc>
        <w:tc>
          <w:tcPr>
            <w:tcW w:w="985" w:type="dxa"/>
          </w:tcPr>
          <w:p w14:paraId="199DA7C6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5" w:type="dxa"/>
            <w:gridSpan w:val="3"/>
            <w:hideMark/>
          </w:tcPr>
          <w:p w14:paraId="503A102D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WSAS – private leisure</w:t>
            </w:r>
          </w:p>
        </w:tc>
        <w:tc>
          <w:tcPr>
            <w:tcW w:w="939" w:type="dxa"/>
          </w:tcPr>
          <w:p w14:paraId="5E8B5F7E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58" w:type="dxa"/>
            <w:gridSpan w:val="3"/>
            <w:hideMark/>
          </w:tcPr>
          <w:p w14:paraId="23DB5A1D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WSAS – relationships</w:t>
            </w:r>
          </w:p>
        </w:tc>
      </w:tr>
      <w:tr w:rsidR="00697BBD" w14:paraId="5A4E64F5" w14:textId="77777777" w:rsidTr="00D4563B"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476D04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E1716" w14:textId="77777777" w:rsidR="00697BBD" w:rsidRPr="00B37501" w:rsidRDefault="00697BBD" w:rsidP="00D4563B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Quantile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8584B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02304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2E56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3A89F0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A76DC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E9204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487DB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CC5AF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B(SE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9E58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F72A7" w14:textId="77777777" w:rsidR="00697BBD" w:rsidRPr="00B37501" w:rsidRDefault="00697BBD" w:rsidP="00D4563B">
            <w:pPr>
              <w:jc w:val="center"/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97BBD" w:rsidRPr="004D31B1" w14:paraId="3A650A59" w14:textId="77777777" w:rsidTr="00D4563B">
        <w:trPr>
          <w:gridAfter w:val="12"/>
          <w:wAfter w:w="10050" w:type="dxa"/>
        </w:trPr>
        <w:tc>
          <w:tcPr>
            <w:tcW w:w="4930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0C83E140" w14:textId="77777777" w:rsidR="00697BBD" w:rsidRPr="004D31B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D31B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jective Cognitive Difficulty</w:t>
            </w:r>
          </w:p>
        </w:tc>
      </w:tr>
      <w:tr w:rsidR="00697BBD" w14:paraId="7886B040" w14:textId="77777777" w:rsidTr="00D4563B"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AD7B7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PDQ-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92)</w:t>
            </w:r>
          </w:p>
          <w:p w14:paraId="3F426A16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71ECA954" w14:textId="77777777" w:rsidR="00697BBD" w:rsidRDefault="00697BBD" w:rsidP="00D4563B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1F28E577" w14:textId="77777777" w:rsidR="00697BBD" w:rsidRDefault="00697BBD" w:rsidP="00D4563B">
            <w:pPr>
              <w:rPr>
                <w:i/>
                <w:iCs/>
                <w:sz w:val="18"/>
                <w:szCs w:val="18"/>
              </w:rPr>
            </w:pPr>
          </w:p>
          <w:p w14:paraId="7EF7DA12" w14:textId="77777777" w:rsidR="00697BBD" w:rsidRPr="00B37501" w:rsidRDefault="00697BBD" w:rsidP="00D4563B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5EE90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184DADE8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77155B78" w14:textId="77777777" w:rsidR="00697BBD" w:rsidRPr="00F11F39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096301A9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F11F39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355A3" w14:textId="77777777" w:rsidR="00697BBD" w:rsidRPr="00BF35AB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F35AB">
              <w:rPr>
                <w:rFonts w:eastAsia="Times New Roman"/>
                <w:color w:val="000000"/>
                <w:sz w:val="18"/>
                <w:szCs w:val="18"/>
              </w:rPr>
              <w:t>247 (50.2)</w:t>
            </w:r>
          </w:p>
          <w:p w14:paraId="50390C41" w14:textId="77777777" w:rsidR="00697BBD" w:rsidRPr="00BF35AB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61 (12.3)</w:t>
            </w:r>
          </w:p>
          <w:p w14:paraId="379802BD" w14:textId="77777777" w:rsidR="00697BBD" w:rsidRPr="00BF35AB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90 (18.3)</w:t>
            </w:r>
          </w:p>
          <w:p w14:paraId="5DADE06E" w14:textId="77777777" w:rsidR="00697BBD" w:rsidRDefault="00697BBD" w:rsidP="00D4563B">
            <w:pPr>
              <w:rPr>
                <w:sz w:val="18"/>
                <w:szCs w:val="18"/>
              </w:rPr>
            </w:pPr>
            <w:r w:rsidRPr="00BF35AB">
              <w:rPr>
                <w:sz w:val="18"/>
                <w:szCs w:val="18"/>
              </w:rPr>
              <w:t>94 (19.1)</w:t>
            </w:r>
          </w:p>
          <w:p w14:paraId="7287B8A5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 (100.0)</w:t>
            </w:r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3863B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77015BA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 (0.27)</w:t>
            </w:r>
          </w:p>
          <w:p w14:paraId="0A26D85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 (0.25)</w:t>
            </w:r>
          </w:p>
          <w:p w14:paraId="0F452E3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2 (0.31)</w:t>
            </w:r>
          </w:p>
          <w:p w14:paraId="6C0B7DF9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 (0.0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CB2E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698A5C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, 1.18</w:t>
            </w:r>
          </w:p>
          <w:p w14:paraId="291CBD4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, 1.37</w:t>
            </w:r>
          </w:p>
          <w:p w14:paraId="4E961B8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, 1.82</w:t>
            </w:r>
          </w:p>
          <w:p w14:paraId="6FAB79A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6, 0.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74441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4B22ED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5</w:t>
            </w:r>
          </w:p>
          <w:p w14:paraId="32BB643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5A006CB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5D57A768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E3573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4A15292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0 (0.28)</w:t>
            </w:r>
          </w:p>
          <w:p w14:paraId="28D7EB9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 (0.25)</w:t>
            </w:r>
          </w:p>
          <w:p w14:paraId="7E75214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7 (0.32)</w:t>
            </w:r>
          </w:p>
          <w:p w14:paraId="6E8B319B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 (0.0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AEEC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1A7690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, 1.44</w:t>
            </w:r>
          </w:p>
          <w:p w14:paraId="3E7489C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6, 1.26</w:t>
            </w:r>
          </w:p>
          <w:p w14:paraId="17D5A01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, 1.80</w:t>
            </w:r>
          </w:p>
          <w:p w14:paraId="796B1FD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4, 0.5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B16F9F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B13EB9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  <w:p w14:paraId="064309D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  <w:p w14:paraId="54DCE66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397FD5D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B331A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12246DC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 (0.29)</w:t>
            </w:r>
          </w:p>
          <w:p w14:paraId="1A940C30" w14:textId="77777777" w:rsidR="00697BBD" w:rsidRPr="008554A0" w:rsidRDefault="00697BBD" w:rsidP="00D4563B">
            <w:pPr>
              <w:rPr>
                <w:sz w:val="18"/>
                <w:szCs w:val="18"/>
              </w:rPr>
            </w:pPr>
            <w:r w:rsidRPr="008554A0">
              <w:rPr>
                <w:sz w:val="18"/>
                <w:szCs w:val="18"/>
              </w:rPr>
              <w:t>0.49 (0.26)</w:t>
            </w:r>
          </w:p>
          <w:p w14:paraId="3CA45D5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 (0.33)</w:t>
            </w:r>
          </w:p>
          <w:p w14:paraId="089C91AB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7 (0.09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D0B2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2F20D0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, 1.56</w:t>
            </w:r>
          </w:p>
          <w:p w14:paraId="0AEA4CAA" w14:textId="77777777" w:rsidR="00697BBD" w:rsidRPr="008554A0" w:rsidRDefault="00697BBD" w:rsidP="00D4563B">
            <w:pPr>
              <w:rPr>
                <w:sz w:val="18"/>
                <w:szCs w:val="18"/>
              </w:rPr>
            </w:pPr>
            <w:r w:rsidRPr="008554A0">
              <w:rPr>
                <w:sz w:val="18"/>
                <w:szCs w:val="18"/>
              </w:rPr>
              <w:t>-0.03, 1.00</w:t>
            </w:r>
          </w:p>
          <w:p w14:paraId="598BD30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, 1.34</w:t>
            </w:r>
          </w:p>
          <w:p w14:paraId="642C638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, 0.4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308A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7A0145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&lt;0.001</w:t>
            </w:r>
          </w:p>
          <w:p w14:paraId="4338F20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 w14:paraId="7AA98E4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8554A0">
              <w:rPr>
                <w:b/>
                <w:bCs/>
                <w:sz w:val="18"/>
                <w:szCs w:val="18"/>
              </w:rPr>
              <w:t>0.034</w:t>
            </w:r>
          </w:p>
          <w:p w14:paraId="55C4C356" w14:textId="77777777" w:rsidR="00697BBD" w:rsidRPr="008554A0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697BBD" w14:paraId="2EE8D967" w14:textId="77777777" w:rsidTr="00D4563B">
        <w:trPr>
          <w:gridAfter w:val="12"/>
          <w:wAfter w:w="10050" w:type="dxa"/>
        </w:trPr>
        <w:tc>
          <w:tcPr>
            <w:tcW w:w="4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48AAC" w14:textId="77777777" w:rsidR="00697BBD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jective Cognitive Difficulty</w:t>
            </w:r>
          </w:p>
        </w:tc>
      </w:tr>
      <w:tr w:rsidR="00697BBD" w14:paraId="559786CB" w14:textId="77777777" w:rsidTr="00D4563B"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913F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HINC-it® 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Cognitive difficulty composite scor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 = 448)</w:t>
            </w:r>
          </w:p>
          <w:p w14:paraId="49B0CD5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EC35DAD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D771C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7BFF4F06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0C87A1ED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4A5BC79B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55C3A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 (39.7)</w:t>
            </w:r>
          </w:p>
          <w:p w14:paraId="6EAFEB85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 (10.9)</w:t>
            </w:r>
          </w:p>
          <w:p w14:paraId="6DEB2DF9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 (8.0)</w:t>
            </w:r>
          </w:p>
          <w:p w14:paraId="724F8F95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 (41.3)</w:t>
            </w:r>
          </w:p>
          <w:p w14:paraId="71443725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8 (100.0)</w:t>
            </w:r>
          </w:p>
          <w:p w14:paraId="6104758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ED72E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5131A639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51)</w:t>
            </w:r>
          </w:p>
          <w:p w14:paraId="78C2C07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56)</w:t>
            </w:r>
          </w:p>
          <w:p w14:paraId="625F357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36)</w:t>
            </w:r>
          </w:p>
          <w:p w14:paraId="799380D4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1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23A5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84579EA" w14:textId="77777777" w:rsidR="00697BBD" w:rsidRPr="00521574" w:rsidRDefault="00697BBD" w:rsidP="00D4563B">
            <w:pPr>
              <w:rPr>
                <w:sz w:val="18"/>
                <w:szCs w:val="18"/>
              </w:rPr>
            </w:pPr>
            <w:r w:rsidRPr="00521574">
              <w:rPr>
                <w:sz w:val="18"/>
                <w:szCs w:val="18"/>
              </w:rPr>
              <w:t>-0.59, 1.41</w:t>
            </w:r>
          </w:p>
          <w:p w14:paraId="1C630371" w14:textId="77777777" w:rsidR="00697BBD" w:rsidRPr="00521574" w:rsidRDefault="00697BBD" w:rsidP="00D4563B">
            <w:pPr>
              <w:rPr>
                <w:sz w:val="18"/>
                <w:szCs w:val="18"/>
              </w:rPr>
            </w:pPr>
            <w:r w:rsidRPr="00521574">
              <w:rPr>
                <w:sz w:val="18"/>
                <w:szCs w:val="18"/>
              </w:rPr>
              <w:t>-0.43, 1.76</w:t>
            </w:r>
          </w:p>
          <w:p w14:paraId="1D87BC3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, 1.91</w:t>
            </w:r>
          </w:p>
          <w:p w14:paraId="7B4CBD0E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6, 0.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DC6EF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7C59A9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  <w:p w14:paraId="62C94011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  <w:p w14:paraId="5DABAD8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  <w:p w14:paraId="1E2C2C32" w14:textId="77777777" w:rsidR="00697BBD" w:rsidRPr="00521574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83715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1355EDF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3)</w:t>
            </w:r>
          </w:p>
          <w:p w14:paraId="629694D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8)</w:t>
            </w:r>
          </w:p>
          <w:p w14:paraId="45D9B95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963655">
              <w:rPr>
                <w:b/>
                <w:bCs/>
                <w:sz w:val="18"/>
                <w:szCs w:val="18"/>
              </w:rPr>
              <w:t>1.16 (0.38)</w:t>
            </w:r>
          </w:p>
          <w:p w14:paraId="4CA88E15" w14:textId="77777777" w:rsidR="00697BBD" w:rsidRPr="00963655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8 (0.1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F940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2BF50B9" w14:textId="77777777" w:rsidR="00697BBD" w:rsidRPr="00963655" w:rsidRDefault="00697BBD" w:rsidP="00D4563B">
            <w:pPr>
              <w:rPr>
                <w:sz w:val="18"/>
                <w:szCs w:val="18"/>
              </w:rPr>
            </w:pPr>
            <w:r w:rsidRPr="00963655">
              <w:rPr>
                <w:sz w:val="18"/>
                <w:szCs w:val="18"/>
              </w:rPr>
              <w:t>-0.44, 1.65</w:t>
            </w:r>
          </w:p>
          <w:p w14:paraId="6088A43E" w14:textId="77777777" w:rsidR="00697BBD" w:rsidRPr="00963655" w:rsidRDefault="00697BBD" w:rsidP="00D4563B">
            <w:pPr>
              <w:rPr>
                <w:sz w:val="18"/>
                <w:szCs w:val="18"/>
              </w:rPr>
            </w:pPr>
            <w:r w:rsidRPr="00963655">
              <w:rPr>
                <w:sz w:val="18"/>
                <w:szCs w:val="18"/>
              </w:rPr>
              <w:t>-0.47, 1.80</w:t>
            </w:r>
          </w:p>
          <w:p w14:paraId="7511D2F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, 1.90</w:t>
            </w:r>
          </w:p>
          <w:p w14:paraId="47D70B8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, 0.6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E2CE28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B0B954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  <w:p w14:paraId="666A4F81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  <w:p w14:paraId="17790718" w14:textId="77777777" w:rsidR="00697BBD" w:rsidRPr="00963655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963655">
              <w:rPr>
                <w:b/>
                <w:bCs/>
                <w:sz w:val="18"/>
                <w:szCs w:val="18"/>
              </w:rPr>
              <w:t>0.002</w:t>
            </w:r>
          </w:p>
          <w:p w14:paraId="1911E788" w14:textId="77777777" w:rsidR="00697BBD" w:rsidRPr="002F58E3" w:rsidRDefault="00697BBD" w:rsidP="00D4563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C0EA4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20FA994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 (0.53)</w:t>
            </w:r>
          </w:p>
          <w:p w14:paraId="48D7CBC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58)</w:t>
            </w:r>
          </w:p>
          <w:p w14:paraId="19B182F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37)</w:t>
            </w:r>
          </w:p>
          <w:p w14:paraId="49F9DFE6" w14:textId="77777777" w:rsidR="00697BBD" w:rsidRPr="00451AEB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451AEB">
              <w:rPr>
                <w:b/>
                <w:bCs/>
                <w:sz w:val="18"/>
                <w:szCs w:val="18"/>
              </w:rPr>
              <w:t>0.33 (0.1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4DCE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02883BE" w14:textId="77777777" w:rsidR="00697BBD" w:rsidRPr="00D123F0" w:rsidRDefault="00697BBD" w:rsidP="00D4563B">
            <w:pPr>
              <w:rPr>
                <w:sz w:val="18"/>
                <w:szCs w:val="18"/>
              </w:rPr>
            </w:pPr>
            <w:r w:rsidRPr="00D123F0">
              <w:rPr>
                <w:sz w:val="18"/>
                <w:szCs w:val="18"/>
              </w:rPr>
              <w:t>-1.54, 0.53</w:t>
            </w:r>
          </w:p>
          <w:p w14:paraId="5D52FACB" w14:textId="77777777" w:rsidR="00697BBD" w:rsidRPr="00D123F0" w:rsidRDefault="00697BBD" w:rsidP="00D4563B">
            <w:pPr>
              <w:rPr>
                <w:sz w:val="18"/>
                <w:szCs w:val="18"/>
              </w:rPr>
            </w:pPr>
            <w:r w:rsidRPr="00D123F0">
              <w:rPr>
                <w:sz w:val="18"/>
                <w:szCs w:val="18"/>
              </w:rPr>
              <w:t>-0.05, 2.21</w:t>
            </w:r>
          </w:p>
          <w:p w14:paraId="536C37CE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, 1.59</w:t>
            </w:r>
          </w:p>
          <w:p w14:paraId="79A5AF8D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, 0.5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CACA1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C8798C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  <w:p w14:paraId="28FD8AB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  <w:p w14:paraId="21BEBEAF" w14:textId="77777777" w:rsidR="00697BBD" w:rsidRPr="00D123F0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D123F0">
              <w:rPr>
                <w:b/>
                <w:bCs/>
                <w:sz w:val="18"/>
                <w:szCs w:val="18"/>
              </w:rPr>
              <w:t>0.022</w:t>
            </w:r>
          </w:p>
          <w:p w14:paraId="2DA60842" w14:textId="77777777" w:rsidR="00697BBD" w:rsidRPr="002F58E3" w:rsidRDefault="00697BBD" w:rsidP="00D4563B">
            <w:pPr>
              <w:rPr>
                <w:sz w:val="18"/>
                <w:szCs w:val="18"/>
              </w:rPr>
            </w:pPr>
            <w:r w:rsidRPr="00D123F0">
              <w:rPr>
                <w:b/>
                <w:bCs/>
                <w:sz w:val="18"/>
                <w:szCs w:val="18"/>
              </w:rPr>
              <w:t>0.007</w:t>
            </w:r>
          </w:p>
        </w:tc>
      </w:tr>
      <w:tr w:rsidR="00697BBD" w14:paraId="1E77960F" w14:textId="77777777" w:rsidTr="00D4563B">
        <w:tc>
          <w:tcPr>
            <w:tcW w:w="45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1B0A24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ognition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dules</w:t>
            </w:r>
            <w:r w:rsidRPr="00B3750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CC3C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0CBD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D7AB7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97FF8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F1D7E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B40CB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1734D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3CB9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34053" w14:textId="77777777" w:rsidR="00697BBD" w:rsidRPr="00B37501" w:rsidRDefault="00697BBD" w:rsidP="00D4563B">
            <w:pPr>
              <w:rPr>
                <w:sz w:val="18"/>
                <w:szCs w:val="18"/>
                <w:highlight w:val="yellow"/>
              </w:rPr>
            </w:pPr>
          </w:p>
        </w:tc>
      </w:tr>
      <w:tr w:rsidR="00697BBD" w14:paraId="2C39AC64" w14:textId="77777777" w:rsidTr="00D4563B">
        <w:tc>
          <w:tcPr>
            <w:tcW w:w="2056" w:type="dxa"/>
            <w:hideMark/>
          </w:tcPr>
          <w:p w14:paraId="6CC4721F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 xml:space="preserve">Attention </w:t>
            </w:r>
          </w:p>
          <w:p w14:paraId="475B03B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(Spott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09A9CE5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525E5B37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08DE24E0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94" w:type="dxa"/>
            <w:hideMark/>
          </w:tcPr>
          <w:p w14:paraId="4D395B53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2C71509A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122DE86F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063A9E8E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hideMark/>
          </w:tcPr>
          <w:p w14:paraId="11E151D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 (38.9)</w:t>
            </w:r>
          </w:p>
          <w:p w14:paraId="0C0DEEB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 (13.8)</w:t>
            </w:r>
          </w:p>
          <w:p w14:paraId="0D8C9AA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 (9.2)</w:t>
            </w:r>
          </w:p>
          <w:p w14:paraId="661507C0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 (38.0)</w:t>
            </w:r>
          </w:p>
          <w:p w14:paraId="4FD734DB" w14:textId="77777777" w:rsidR="00697BBD" w:rsidRPr="0095675A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5675A"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08" w:type="dxa"/>
            <w:gridSpan w:val="3"/>
            <w:hideMark/>
          </w:tcPr>
          <w:p w14:paraId="0E1382D0" w14:textId="77777777" w:rsidR="00697BBD" w:rsidRPr="007922E8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</w:t>
            </w:r>
          </w:p>
          <w:p w14:paraId="1D8E2375" w14:textId="77777777" w:rsidR="00697BBD" w:rsidRPr="007922E8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0.29 (0.46)</w:t>
            </w:r>
          </w:p>
          <w:p w14:paraId="70F2F453" w14:textId="77777777" w:rsidR="00697BBD" w:rsidRPr="007922E8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0.42 (0.50)</w:t>
            </w:r>
          </w:p>
          <w:p w14:paraId="33941687" w14:textId="77777777" w:rsidR="00697BBD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0.58 (0.35)</w:t>
            </w:r>
          </w:p>
          <w:p w14:paraId="533114F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12)</w:t>
            </w:r>
          </w:p>
          <w:p w14:paraId="1CFEB628" w14:textId="77777777" w:rsidR="00697BBD" w:rsidRPr="007922E8" w:rsidRDefault="00697BBD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3" w:type="dxa"/>
          </w:tcPr>
          <w:p w14:paraId="729ECF41" w14:textId="77777777" w:rsidR="00697BBD" w:rsidRPr="007922E8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7922E8">
              <w:rPr>
                <w:b/>
                <w:bCs/>
                <w:sz w:val="18"/>
                <w:szCs w:val="18"/>
              </w:rPr>
              <w:t>-</w:t>
            </w:r>
          </w:p>
          <w:p w14:paraId="5181EFB1" w14:textId="77777777" w:rsidR="00697BBD" w:rsidRPr="007922E8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1.20, 0.61</w:t>
            </w:r>
          </w:p>
          <w:p w14:paraId="00D5358B" w14:textId="77777777" w:rsidR="00697BBD" w:rsidRPr="007922E8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1.40, 0.56</w:t>
            </w:r>
          </w:p>
          <w:p w14:paraId="0E73B99D" w14:textId="77777777" w:rsidR="00697BBD" w:rsidRDefault="00697BBD" w:rsidP="00D4563B">
            <w:pPr>
              <w:rPr>
                <w:sz w:val="18"/>
                <w:szCs w:val="18"/>
              </w:rPr>
            </w:pPr>
            <w:r w:rsidRPr="007922E8">
              <w:rPr>
                <w:sz w:val="18"/>
                <w:szCs w:val="18"/>
              </w:rPr>
              <w:t>-0.11, 1.27</w:t>
            </w:r>
          </w:p>
          <w:p w14:paraId="08A484A5" w14:textId="77777777" w:rsidR="00697BBD" w:rsidRPr="00287CF3" w:rsidRDefault="00697BBD" w:rsidP="00D4563B">
            <w:pPr>
              <w:rPr>
                <w:sz w:val="18"/>
                <w:szCs w:val="18"/>
              </w:rPr>
            </w:pPr>
            <w:r w:rsidRPr="00287CF3">
              <w:rPr>
                <w:sz w:val="18"/>
                <w:szCs w:val="18"/>
              </w:rPr>
              <w:t>-0.05, 0.41</w:t>
            </w:r>
          </w:p>
        </w:tc>
        <w:tc>
          <w:tcPr>
            <w:tcW w:w="994" w:type="dxa"/>
            <w:hideMark/>
          </w:tcPr>
          <w:p w14:paraId="2A816D4B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24AB30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  <w:p w14:paraId="46C3988E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  <w:p w14:paraId="58C062C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  <w:p w14:paraId="679ACC1A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1257" w:type="dxa"/>
            <w:gridSpan w:val="2"/>
            <w:hideMark/>
          </w:tcPr>
          <w:p w14:paraId="3894F0CA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44E64C13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0.58)</w:t>
            </w:r>
          </w:p>
          <w:p w14:paraId="520154CF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61)</w:t>
            </w:r>
          </w:p>
          <w:p w14:paraId="181F763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571118">
              <w:rPr>
                <w:b/>
                <w:bCs/>
                <w:sz w:val="18"/>
                <w:szCs w:val="18"/>
              </w:rPr>
              <w:t>1.03 (0.47)</w:t>
            </w:r>
          </w:p>
          <w:p w14:paraId="0A072733" w14:textId="77777777" w:rsidR="00697BBD" w:rsidRPr="00571118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4 (0.12)</w:t>
            </w:r>
          </w:p>
          <w:p w14:paraId="4F7795BC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</w:tcPr>
          <w:p w14:paraId="39B82EB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9E48E53" w14:textId="77777777" w:rsidR="00697BBD" w:rsidRPr="003858D6" w:rsidRDefault="00697BBD" w:rsidP="00D4563B">
            <w:pPr>
              <w:rPr>
                <w:sz w:val="18"/>
                <w:szCs w:val="18"/>
              </w:rPr>
            </w:pPr>
            <w:r w:rsidRPr="003858D6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, </w:t>
            </w:r>
            <w:r w:rsidRPr="003858D6">
              <w:rPr>
                <w:sz w:val="18"/>
                <w:szCs w:val="18"/>
              </w:rPr>
              <w:t>0.48</w:t>
            </w:r>
          </w:p>
          <w:p w14:paraId="0034E55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3858D6"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</w:rPr>
              <w:t xml:space="preserve">, </w:t>
            </w:r>
            <w:r w:rsidRPr="003858D6">
              <w:rPr>
                <w:sz w:val="18"/>
                <w:szCs w:val="18"/>
              </w:rPr>
              <w:t>0.5</w:t>
            </w:r>
            <w:r w:rsidRPr="005402BF">
              <w:rPr>
                <w:sz w:val="18"/>
                <w:szCs w:val="18"/>
              </w:rPr>
              <w:t>2</w:t>
            </w:r>
          </w:p>
          <w:p w14:paraId="084DFBC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, 0.36</w:t>
            </w:r>
          </w:p>
          <w:p w14:paraId="32C04F8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, 0.48</w:t>
            </w:r>
          </w:p>
        </w:tc>
        <w:tc>
          <w:tcPr>
            <w:tcW w:w="988" w:type="dxa"/>
            <w:hideMark/>
          </w:tcPr>
          <w:p w14:paraId="16B8585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921A57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  <w:p w14:paraId="5AD5634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  <w:p w14:paraId="474DFD1F" w14:textId="77777777" w:rsidR="00697BBD" w:rsidRPr="005402BF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5402BF">
              <w:rPr>
                <w:b/>
                <w:bCs/>
                <w:sz w:val="18"/>
                <w:szCs w:val="18"/>
              </w:rPr>
              <w:t>0.026</w:t>
            </w:r>
          </w:p>
          <w:p w14:paraId="15F46ACD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327" w:type="dxa"/>
            <w:gridSpan w:val="2"/>
            <w:hideMark/>
          </w:tcPr>
          <w:p w14:paraId="5CB1FA76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32E25F5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0.47)</w:t>
            </w:r>
          </w:p>
          <w:p w14:paraId="3170DB69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 (0.52)</w:t>
            </w:r>
          </w:p>
          <w:p w14:paraId="519E0B3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36)</w:t>
            </w:r>
          </w:p>
          <w:p w14:paraId="3720D5B5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12)</w:t>
            </w:r>
          </w:p>
        </w:tc>
        <w:tc>
          <w:tcPr>
            <w:tcW w:w="1224" w:type="dxa"/>
          </w:tcPr>
          <w:p w14:paraId="01B35859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8510EC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, 0.90</w:t>
            </w:r>
          </w:p>
          <w:p w14:paraId="38B07D8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4, 0.97</w:t>
            </w:r>
          </w:p>
          <w:p w14:paraId="65CB717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, 1.35</w:t>
            </w:r>
          </w:p>
          <w:p w14:paraId="48CDA80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, 0.44</w:t>
            </w:r>
          </w:p>
        </w:tc>
        <w:tc>
          <w:tcPr>
            <w:tcW w:w="946" w:type="dxa"/>
            <w:hideMark/>
          </w:tcPr>
          <w:p w14:paraId="14B398F7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9000AB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  <w:p w14:paraId="21A78677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  <w:p w14:paraId="32DE4C5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  <w:p w14:paraId="15244A0E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</w:tr>
      <w:tr w:rsidR="00697BBD" w14:paraId="0E8C0041" w14:textId="77777777" w:rsidTr="00D4563B">
        <w:tc>
          <w:tcPr>
            <w:tcW w:w="2056" w:type="dxa"/>
            <w:hideMark/>
          </w:tcPr>
          <w:p w14:paraId="3B973FB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Working memory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(Symbol </w:t>
            </w:r>
            <w:proofErr w:type="gramStart"/>
            <w:r w:rsidRPr="00E2472E">
              <w:rPr>
                <w:rFonts w:eastAsia="Times New Roman"/>
                <w:color w:val="000000"/>
                <w:sz w:val="18"/>
                <w:szCs w:val="18"/>
              </w:rPr>
              <w:t>Check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14:paraId="3474ED1C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04B90E89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A6F5C8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st for trend</w:t>
            </w:r>
          </w:p>
        </w:tc>
        <w:tc>
          <w:tcPr>
            <w:tcW w:w="1394" w:type="dxa"/>
            <w:hideMark/>
          </w:tcPr>
          <w:p w14:paraId="2D3EBC08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5AC04FD4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1EC35873" w14:textId="77777777" w:rsidR="00697BBD" w:rsidRPr="00E2472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472504DA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hideMark/>
          </w:tcPr>
          <w:p w14:paraId="7237E733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9 (34.3)</w:t>
            </w:r>
          </w:p>
          <w:p w14:paraId="65AD7EB8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2.7)</w:t>
            </w:r>
          </w:p>
          <w:p w14:paraId="4BE347F6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 (9.5)</w:t>
            </w:r>
          </w:p>
          <w:p w14:paraId="694C9084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 (43.6)</w:t>
            </w:r>
          </w:p>
          <w:p w14:paraId="3951043A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08" w:type="dxa"/>
            <w:gridSpan w:val="3"/>
            <w:hideMark/>
          </w:tcPr>
          <w:p w14:paraId="741BEA9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6E04055C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46)</w:t>
            </w:r>
          </w:p>
          <w:p w14:paraId="2B4E9E8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6)</w:t>
            </w:r>
          </w:p>
          <w:p w14:paraId="0224372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796F36">
              <w:rPr>
                <w:b/>
                <w:bCs/>
                <w:sz w:val="18"/>
                <w:szCs w:val="18"/>
              </w:rPr>
              <w:t>1.05 (0.38)</w:t>
            </w:r>
          </w:p>
          <w:p w14:paraId="426476AF" w14:textId="77777777" w:rsidR="00697BBD" w:rsidRPr="00A02548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4 (0.12)</w:t>
            </w:r>
          </w:p>
        </w:tc>
        <w:tc>
          <w:tcPr>
            <w:tcW w:w="1193" w:type="dxa"/>
          </w:tcPr>
          <w:p w14:paraId="2329F52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BAF11B8" w14:textId="77777777" w:rsidR="00697BBD" w:rsidRPr="00796F36" w:rsidRDefault="00697BBD" w:rsidP="00D4563B">
            <w:pPr>
              <w:rPr>
                <w:sz w:val="18"/>
                <w:szCs w:val="18"/>
              </w:rPr>
            </w:pPr>
            <w:r w:rsidRPr="00796F36">
              <w:rPr>
                <w:sz w:val="18"/>
                <w:szCs w:val="18"/>
              </w:rPr>
              <w:t>-0.47, 1.34</w:t>
            </w:r>
          </w:p>
          <w:p w14:paraId="264781EF" w14:textId="77777777" w:rsidR="00697BBD" w:rsidRPr="00796F36" w:rsidRDefault="00697BBD" w:rsidP="00D4563B">
            <w:pPr>
              <w:rPr>
                <w:sz w:val="18"/>
                <w:szCs w:val="18"/>
              </w:rPr>
            </w:pPr>
            <w:r w:rsidRPr="00796F36">
              <w:rPr>
                <w:sz w:val="18"/>
                <w:szCs w:val="18"/>
              </w:rPr>
              <w:t>-0.47, 1.71</w:t>
            </w:r>
          </w:p>
          <w:p w14:paraId="2050693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0, 1.80</w:t>
            </w:r>
          </w:p>
          <w:p w14:paraId="47E24AF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0, 0.59</w:t>
            </w:r>
          </w:p>
        </w:tc>
        <w:tc>
          <w:tcPr>
            <w:tcW w:w="994" w:type="dxa"/>
            <w:hideMark/>
          </w:tcPr>
          <w:p w14:paraId="4F61A3BE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FD37F9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  <w:p w14:paraId="1FD2E6A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  <w:p w14:paraId="78E84972" w14:textId="77777777" w:rsidR="00697BBD" w:rsidRPr="00796F36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796F36">
              <w:rPr>
                <w:b/>
                <w:bCs/>
                <w:sz w:val="18"/>
                <w:szCs w:val="18"/>
              </w:rPr>
              <w:t>0.006</w:t>
            </w:r>
          </w:p>
          <w:p w14:paraId="02568903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57" w:type="dxa"/>
            <w:gridSpan w:val="2"/>
            <w:hideMark/>
          </w:tcPr>
          <w:p w14:paraId="4CD2EF7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533964A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48)</w:t>
            </w:r>
          </w:p>
          <w:p w14:paraId="5BD6280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58)</w:t>
            </w:r>
          </w:p>
          <w:p w14:paraId="41CAE04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5 (0.40)</w:t>
            </w:r>
          </w:p>
          <w:p w14:paraId="1F0AB2B3" w14:textId="77777777" w:rsidR="00697BBD" w:rsidRPr="00A02548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 (0.13)</w:t>
            </w:r>
          </w:p>
        </w:tc>
        <w:tc>
          <w:tcPr>
            <w:tcW w:w="1155" w:type="dxa"/>
          </w:tcPr>
          <w:p w14:paraId="78764BA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D4027B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3, 1.55</w:t>
            </w:r>
          </w:p>
          <w:p w14:paraId="51409B9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1, 1.95</w:t>
            </w:r>
          </w:p>
          <w:p w14:paraId="369D5F9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, 1.93</w:t>
            </w:r>
          </w:p>
          <w:p w14:paraId="4E693A7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, 0.62</w:t>
            </w:r>
          </w:p>
        </w:tc>
        <w:tc>
          <w:tcPr>
            <w:tcW w:w="988" w:type="dxa"/>
            <w:hideMark/>
          </w:tcPr>
          <w:p w14:paraId="35F49E74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46F9CF7" w14:textId="77777777" w:rsidR="00697BBD" w:rsidRPr="0077595E" w:rsidRDefault="00697BBD" w:rsidP="00D4563B">
            <w:pPr>
              <w:rPr>
                <w:sz w:val="18"/>
                <w:szCs w:val="18"/>
              </w:rPr>
            </w:pPr>
            <w:r w:rsidRPr="0077595E">
              <w:rPr>
                <w:sz w:val="18"/>
                <w:szCs w:val="18"/>
              </w:rPr>
              <w:t>0.203</w:t>
            </w:r>
          </w:p>
          <w:p w14:paraId="48E55485" w14:textId="77777777" w:rsidR="00697BBD" w:rsidRPr="0077595E" w:rsidRDefault="00697BBD" w:rsidP="00D4563B">
            <w:pPr>
              <w:rPr>
                <w:sz w:val="18"/>
                <w:szCs w:val="18"/>
              </w:rPr>
            </w:pPr>
            <w:r w:rsidRPr="0077595E">
              <w:rPr>
                <w:sz w:val="18"/>
                <w:szCs w:val="18"/>
              </w:rPr>
              <w:t>0.157</w:t>
            </w:r>
          </w:p>
          <w:p w14:paraId="20E8534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  <w:p w14:paraId="0BCF7FEC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327" w:type="dxa"/>
            <w:gridSpan w:val="2"/>
            <w:hideMark/>
          </w:tcPr>
          <w:p w14:paraId="326B2BE5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547FBBA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48)</w:t>
            </w:r>
          </w:p>
          <w:p w14:paraId="434E7F69" w14:textId="77777777" w:rsidR="00697BBD" w:rsidRPr="00A10232" w:rsidRDefault="00697BBD" w:rsidP="00D4563B">
            <w:pPr>
              <w:rPr>
                <w:sz w:val="18"/>
                <w:szCs w:val="18"/>
              </w:rPr>
            </w:pPr>
            <w:r w:rsidRPr="00A10232">
              <w:rPr>
                <w:sz w:val="18"/>
                <w:szCs w:val="18"/>
              </w:rPr>
              <w:t>0.71 (0.57)</w:t>
            </w:r>
          </w:p>
          <w:p w14:paraId="357AAA26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 (0.40)</w:t>
            </w:r>
          </w:p>
          <w:p w14:paraId="3DDE46D3" w14:textId="77777777" w:rsidR="00697BBD" w:rsidRPr="00A02548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3 (0.13)</w:t>
            </w:r>
          </w:p>
        </w:tc>
        <w:tc>
          <w:tcPr>
            <w:tcW w:w="1224" w:type="dxa"/>
          </w:tcPr>
          <w:p w14:paraId="134FF06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CC5B05F" w14:textId="77777777" w:rsidR="00697BBD" w:rsidRPr="00A10232" w:rsidRDefault="00697BBD" w:rsidP="00D4563B">
            <w:pPr>
              <w:rPr>
                <w:sz w:val="18"/>
                <w:szCs w:val="18"/>
              </w:rPr>
            </w:pPr>
            <w:r w:rsidRPr="00A10232">
              <w:rPr>
                <w:sz w:val="18"/>
                <w:szCs w:val="18"/>
              </w:rPr>
              <w:t>-0.39, 1.47</w:t>
            </w:r>
          </w:p>
          <w:p w14:paraId="470C255F" w14:textId="77777777" w:rsidR="00697BBD" w:rsidRPr="00A10232" w:rsidRDefault="00697BBD" w:rsidP="00D4563B">
            <w:pPr>
              <w:rPr>
                <w:sz w:val="18"/>
                <w:szCs w:val="18"/>
              </w:rPr>
            </w:pPr>
            <w:r w:rsidRPr="00A10232">
              <w:rPr>
                <w:sz w:val="18"/>
                <w:szCs w:val="18"/>
              </w:rPr>
              <w:t>-0.41, 1.84</w:t>
            </w:r>
          </w:p>
          <w:p w14:paraId="380286E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4, 1.79</w:t>
            </w:r>
          </w:p>
          <w:p w14:paraId="53FE1A24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7, 0.58</w:t>
            </w:r>
          </w:p>
        </w:tc>
        <w:tc>
          <w:tcPr>
            <w:tcW w:w="946" w:type="dxa"/>
            <w:hideMark/>
          </w:tcPr>
          <w:p w14:paraId="563DC931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B5C4F2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  <w:p w14:paraId="3F54F8F6" w14:textId="77777777" w:rsidR="00697BBD" w:rsidRPr="00A02548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  <w:p w14:paraId="39DFC9E3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  <w:p w14:paraId="5950DF1B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</w:p>
        </w:tc>
      </w:tr>
      <w:tr w:rsidR="00697BBD" w14:paraId="3EFCF1D4" w14:textId="77777777" w:rsidTr="00D4563B">
        <w:tc>
          <w:tcPr>
            <w:tcW w:w="2056" w:type="dxa"/>
            <w:hideMark/>
          </w:tcPr>
          <w:p w14:paraId="2BF2713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2472E">
              <w:rPr>
                <w:rFonts w:eastAsia="Times New Roman"/>
                <w:color w:val="000000"/>
                <w:sz w:val="18"/>
                <w:szCs w:val="18"/>
              </w:rPr>
              <w:t>Processing Speed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br/>
              <w:t xml:space="preserve">(Code </w:t>
            </w:r>
            <w:proofErr w:type="gramStart"/>
            <w:r w:rsidRPr="00E2472E">
              <w:rPr>
                <w:rFonts w:eastAsia="Times New Roman"/>
                <w:color w:val="000000"/>
                <w:sz w:val="18"/>
                <w:szCs w:val="18"/>
              </w:rPr>
              <w:t>Break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14:paraId="0EEF10C6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 = 434</w:t>
            </w:r>
            <w:r w:rsidRPr="00E2472E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046326B8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AD10974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</w:p>
        </w:tc>
        <w:tc>
          <w:tcPr>
            <w:tcW w:w="1394" w:type="dxa"/>
            <w:hideMark/>
          </w:tcPr>
          <w:p w14:paraId="70649236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5D4A112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7D8223BE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04A230E7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hideMark/>
          </w:tcPr>
          <w:p w14:paraId="5D3AD194" w14:textId="77777777" w:rsidR="00697BBD" w:rsidRPr="00B90D26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90D26">
              <w:rPr>
                <w:rFonts w:eastAsia="Times New Roman"/>
                <w:color w:val="000000"/>
                <w:sz w:val="18"/>
                <w:szCs w:val="18"/>
              </w:rPr>
              <w:t>66 (15.2)</w:t>
            </w:r>
          </w:p>
          <w:p w14:paraId="3486F56E" w14:textId="77777777" w:rsidR="00697BBD" w:rsidRPr="00B90D26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90D26">
              <w:rPr>
                <w:rFonts w:eastAsia="Times New Roman"/>
                <w:color w:val="000000"/>
                <w:sz w:val="18"/>
                <w:szCs w:val="18"/>
              </w:rPr>
              <w:t>48 (11.1)</w:t>
            </w:r>
          </w:p>
          <w:p w14:paraId="38824E8F" w14:textId="77777777" w:rsidR="00697BBD" w:rsidRPr="00B90D26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90D26">
              <w:rPr>
                <w:rFonts w:eastAsia="Times New Roman"/>
                <w:color w:val="000000"/>
                <w:sz w:val="18"/>
                <w:szCs w:val="18"/>
              </w:rPr>
              <w:t>40 (9.2)</w:t>
            </w:r>
          </w:p>
          <w:p w14:paraId="7A0C965E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90D26">
              <w:rPr>
                <w:rFonts w:eastAsia="Times New Roman"/>
                <w:color w:val="000000"/>
                <w:sz w:val="18"/>
                <w:szCs w:val="18"/>
              </w:rPr>
              <w:t>280 (64.5)</w:t>
            </w:r>
          </w:p>
          <w:p w14:paraId="4FF18CDB" w14:textId="77777777" w:rsidR="00697BBD" w:rsidRPr="0014154E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4154E">
              <w:rPr>
                <w:rFonts w:eastAsia="Times New Roman"/>
                <w:color w:val="000000"/>
                <w:sz w:val="18"/>
                <w:szCs w:val="18"/>
              </w:rPr>
              <w:t>434 (100.0)</w:t>
            </w:r>
          </w:p>
        </w:tc>
        <w:tc>
          <w:tcPr>
            <w:tcW w:w="1308" w:type="dxa"/>
            <w:gridSpan w:val="3"/>
            <w:hideMark/>
          </w:tcPr>
          <w:p w14:paraId="00B59F61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52AFFC57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44)</w:t>
            </w:r>
          </w:p>
          <w:p w14:paraId="447086F9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57)</w:t>
            </w:r>
          </w:p>
          <w:p w14:paraId="2BF6DCF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840C0">
              <w:rPr>
                <w:b/>
                <w:bCs/>
                <w:sz w:val="18"/>
                <w:szCs w:val="18"/>
              </w:rPr>
              <w:t>1.23 (0.38)</w:t>
            </w:r>
          </w:p>
          <w:p w14:paraId="3886E544" w14:textId="77777777" w:rsidR="00697BBD" w:rsidRPr="00F840C0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 (0.13)</w:t>
            </w:r>
          </w:p>
        </w:tc>
        <w:tc>
          <w:tcPr>
            <w:tcW w:w="1193" w:type="dxa"/>
          </w:tcPr>
          <w:p w14:paraId="2A1621C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E1A41A8" w14:textId="77777777" w:rsidR="00697BBD" w:rsidRPr="00F840C0" w:rsidRDefault="00697BBD" w:rsidP="00D4563B">
            <w:pPr>
              <w:rPr>
                <w:sz w:val="18"/>
                <w:szCs w:val="18"/>
              </w:rPr>
            </w:pPr>
            <w:r w:rsidRPr="00F840C0">
              <w:rPr>
                <w:sz w:val="18"/>
                <w:szCs w:val="18"/>
              </w:rPr>
              <w:t>-0.64, 1.08</w:t>
            </w:r>
          </w:p>
          <w:p w14:paraId="4055A19F" w14:textId="77777777" w:rsidR="00697BBD" w:rsidRPr="00F840C0" w:rsidRDefault="00697BBD" w:rsidP="00D4563B">
            <w:pPr>
              <w:rPr>
                <w:sz w:val="18"/>
                <w:szCs w:val="18"/>
              </w:rPr>
            </w:pPr>
            <w:r w:rsidRPr="00F840C0">
              <w:rPr>
                <w:sz w:val="18"/>
                <w:szCs w:val="18"/>
              </w:rPr>
              <w:t>-0.78, 1.47</w:t>
            </w:r>
          </w:p>
          <w:p w14:paraId="30263791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, 1.98</w:t>
            </w:r>
          </w:p>
          <w:p w14:paraId="452E713E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6, 0.65</w:t>
            </w:r>
          </w:p>
        </w:tc>
        <w:tc>
          <w:tcPr>
            <w:tcW w:w="994" w:type="dxa"/>
            <w:hideMark/>
          </w:tcPr>
          <w:p w14:paraId="21BB40E0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7B493B0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  <w:p w14:paraId="55929742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  <w:p w14:paraId="73C1B463" w14:textId="77777777" w:rsidR="00697BBD" w:rsidRPr="00F840C0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840C0">
              <w:rPr>
                <w:b/>
                <w:bCs/>
                <w:sz w:val="18"/>
                <w:szCs w:val="18"/>
              </w:rPr>
              <w:t>0.001</w:t>
            </w:r>
          </w:p>
          <w:p w14:paraId="69322C01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57" w:type="dxa"/>
            <w:gridSpan w:val="2"/>
            <w:hideMark/>
          </w:tcPr>
          <w:p w14:paraId="44CF0DE3" w14:textId="77777777" w:rsidR="00697BBD" w:rsidRPr="002F7BEE" w:rsidRDefault="00697BBD" w:rsidP="00D4563B">
            <w:pPr>
              <w:rPr>
                <w:sz w:val="18"/>
                <w:szCs w:val="18"/>
              </w:rPr>
            </w:pPr>
            <w:r w:rsidRPr="002F7BEE">
              <w:rPr>
                <w:sz w:val="18"/>
                <w:szCs w:val="18"/>
              </w:rPr>
              <w:t>-</w:t>
            </w:r>
          </w:p>
          <w:p w14:paraId="56548A0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45)</w:t>
            </w:r>
          </w:p>
          <w:p w14:paraId="044093E7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 (0.60)</w:t>
            </w:r>
          </w:p>
          <w:p w14:paraId="3C76B87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91062">
              <w:rPr>
                <w:b/>
                <w:bCs/>
                <w:sz w:val="18"/>
                <w:szCs w:val="18"/>
              </w:rPr>
              <w:t>1.02 (0.39)</w:t>
            </w:r>
          </w:p>
          <w:p w14:paraId="318FAC3C" w14:textId="77777777" w:rsidR="00697BBD" w:rsidRPr="00F91062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1 (0.13)</w:t>
            </w:r>
          </w:p>
        </w:tc>
        <w:tc>
          <w:tcPr>
            <w:tcW w:w="1155" w:type="dxa"/>
          </w:tcPr>
          <w:p w14:paraId="6FCF4F1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F190DC6" w14:textId="77777777" w:rsidR="00697BBD" w:rsidRPr="00F91062" w:rsidRDefault="00697BBD" w:rsidP="00D4563B">
            <w:pPr>
              <w:rPr>
                <w:sz w:val="18"/>
                <w:szCs w:val="18"/>
              </w:rPr>
            </w:pPr>
            <w:r w:rsidRPr="00F91062">
              <w:rPr>
                <w:sz w:val="18"/>
                <w:szCs w:val="18"/>
              </w:rPr>
              <w:t>-0.63, 1.14</w:t>
            </w:r>
          </w:p>
          <w:p w14:paraId="7F325398" w14:textId="77777777" w:rsidR="00697BBD" w:rsidRPr="00F91062" w:rsidRDefault="00697BBD" w:rsidP="00D4563B">
            <w:pPr>
              <w:rPr>
                <w:sz w:val="18"/>
                <w:szCs w:val="18"/>
              </w:rPr>
            </w:pPr>
            <w:r w:rsidRPr="00F91062">
              <w:rPr>
                <w:sz w:val="18"/>
                <w:szCs w:val="18"/>
              </w:rPr>
              <w:t>-1.58, 0.76</w:t>
            </w:r>
          </w:p>
          <w:p w14:paraId="48BDF95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5, 1.80</w:t>
            </w:r>
          </w:p>
          <w:p w14:paraId="3B14241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6, 0.57</w:t>
            </w:r>
          </w:p>
        </w:tc>
        <w:tc>
          <w:tcPr>
            <w:tcW w:w="988" w:type="dxa"/>
            <w:hideMark/>
          </w:tcPr>
          <w:p w14:paraId="0EB9BF95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6F76B3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  <w:p w14:paraId="5CD88CF2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  <w:p w14:paraId="7AA3FEB2" w14:textId="77777777" w:rsidR="00697BBD" w:rsidRPr="00F91062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91062">
              <w:rPr>
                <w:b/>
                <w:bCs/>
                <w:sz w:val="18"/>
                <w:szCs w:val="18"/>
              </w:rPr>
              <w:t>0.009</w:t>
            </w:r>
          </w:p>
          <w:p w14:paraId="006EEA41" w14:textId="77777777" w:rsidR="00697BBD" w:rsidRPr="00F91062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F91062"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327" w:type="dxa"/>
            <w:gridSpan w:val="2"/>
            <w:hideMark/>
          </w:tcPr>
          <w:p w14:paraId="3A1D6F32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163F91C2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 (0.45)</w:t>
            </w:r>
          </w:p>
          <w:p w14:paraId="1FC76E16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59)</w:t>
            </w:r>
          </w:p>
          <w:p w14:paraId="40D6F4B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574925">
              <w:rPr>
                <w:b/>
                <w:bCs/>
                <w:sz w:val="18"/>
                <w:szCs w:val="18"/>
              </w:rPr>
              <w:t>1.02 (0.39)</w:t>
            </w:r>
          </w:p>
          <w:p w14:paraId="11770F90" w14:textId="77777777" w:rsidR="00697BBD" w:rsidRPr="00574925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 (0.13)</w:t>
            </w:r>
          </w:p>
        </w:tc>
        <w:tc>
          <w:tcPr>
            <w:tcW w:w="1224" w:type="dxa"/>
          </w:tcPr>
          <w:p w14:paraId="1F9CBD30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5B12A4EA" w14:textId="77777777" w:rsidR="00697BBD" w:rsidRPr="00574925" w:rsidRDefault="00697BBD" w:rsidP="00D4563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  <w:r w:rsidRPr="00574925">
              <w:rPr>
                <w:sz w:val="18"/>
                <w:szCs w:val="18"/>
              </w:rPr>
              <w:t>1.47, 0.28</w:t>
            </w:r>
          </w:p>
          <w:p w14:paraId="754D93F9" w14:textId="77777777" w:rsidR="00697BBD" w:rsidRPr="00574925" w:rsidRDefault="00697BBD" w:rsidP="00D4563B">
            <w:pPr>
              <w:rPr>
                <w:sz w:val="18"/>
                <w:szCs w:val="18"/>
              </w:rPr>
            </w:pPr>
            <w:r w:rsidRPr="00574925">
              <w:rPr>
                <w:sz w:val="18"/>
                <w:szCs w:val="18"/>
              </w:rPr>
              <w:t>-0.84, 1.45</w:t>
            </w:r>
          </w:p>
          <w:p w14:paraId="3C32B80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6, 1.78</w:t>
            </w:r>
          </w:p>
          <w:p w14:paraId="00CAFF6D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1, 0.62</w:t>
            </w:r>
          </w:p>
        </w:tc>
        <w:tc>
          <w:tcPr>
            <w:tcW w:w="946" w:type="dxa"/>
            <w:hideMark/>
          </w:tcPr>
          <w:p w14:paraId="06B5970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7F6F6AEA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  <w:p w14:paraId="70657F0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  <w:p w14:paraId="00C6A32F" w14:textId="77777777" w:rsidR="00697BBD" w:rsidRPr="00574925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574925">
              <w:rPr>
                <w:b/>
                <w:bCs/>
                <w:sz w:val="18"/>
                <w:szCs w:val="18"/>
              </w:rPr>
              <w:t>0.008</w:t>
            </w:r>
          </w:p>
          <w:p w14:paraId="5F6EF6BF" w14:textId="77777777" w:rsidR="00697BBD" w:rsidRPr="00EC524A" w:rsidRDefault="00697BBD" w:rsidP="00D4563B">
            <w:pPr>
              <w:rPr>
                <w:sz w:val="18"/>
                <w:szCs w:val="18"/>
              </w:rPr>
            </w:pPr>
            <w:r w:rsidRPr="00574925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697BBD" w14:paraId="00DFDD9B" w14:textId="77777777" w:rsidTr="00D4563B">
        <w:trPr>
          <w:trHeight w:val="591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61B4D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Executive Function (Trail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; N = 440</w:t>
            </w:r>
            <w:r w:rsidRPr="00B3750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  <w:p w14:paraId="18E1FED0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30F940FD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53EF210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t of tren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94CF2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1 (&lt;25%; ref)</w:t>
            </w:r>
          </w:p>
          <w:p w14:paraId="3D69A06E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2 (25-50%)</w:t>
            </w:r>
          </w:p>
          <w:p w14:paraId="183C5E80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3 (51-75%</w:t>
            </w:r>
          </w:p>
          <w:p w14:paraId="5F02135D" w14:textId="77777777" w:rsidR="00697BBD" w:rsidRPr="00B37501" w:rsidRDefault="00697BBD" w:rsidP="00D4563B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37501">
              <w:rPr>
                <w:rFonts w:eastAsia="Times New Roman"/>
                <w:color w:val="000000"/>
                <w:sz w:val="18"/>
                <w:szCs w:val="18"/>
              </w:rPr>
              <w:t>4 (&gt;75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DBFD5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 (34.1)</w:t>
            </w:r>
          </w:p>
          <w:p w14:paraId="3DA5418B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 (17.3)</w:t>
            </w:r>
          </w:p>
          <w:p w14:paraId="07D05262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 (12.1)</w:t>
            </w:r>
          </w:p>
          <w:p w14:paraId="5DF527C2" w14:textId="77777777" w:rsidR="00697BBD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 (36.6)</w:t>
            </w:r>
          </w:p>
          <w:p w14:paraId="2103131F" w14:textId="77777777" w:rsidR="00697BBD" w:rsidRPr="00B37501" w:rsidRDefault="00697BBD" w:rsidP="00D4563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0 (100.0)</w:t>
            </w:r>
          </w:p>
        </w:tc>
        <w:tc>
          <w:tcPr>
            <w:tcW w:w="13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015758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64807E98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36)</w:t>
            </w:r>
          </w:p>
          <w:p w14:paraId="30856CD4" w14:textId="77777777" w:rsidR="00697BBD" w:rsidRPr="00976929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976929">
              <w:rPr>
                <w:b/>
                <w:bCs/>
                <w:sz w:val="18"/>
                <w:szCs w:val="18"/>
              </w:rPr>
              <w:t>0.98 (0.44)</w:t>
            </w:r>
          </w:p>
          <w:p w14:paraId="09ACD22B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976929">
              <w:rPr>
                <w:b/>
                <w:bCs/>
                <w:sz w:val="18"/>
                <w:szCs w:val="18"/>
              </w:rPr>
              <w:t>1.66 (0.37)</w:t>
            </w:r>
          </w:p>
          <w:p w14:paraId="4607643B" w14:textId="77777777" w:rsidR="00697BBD" w:rsidRPr="00421F60" w:rsidRDefault="00697BBD" w:rsidP="00D4563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 (0.1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D168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975425B" w14:textId="77777777" w:rsidR="00697BBD" w:rsidRPr="00976929" w:rsidRDefault="00697BBD" w:rsidP="00D4563B">
            <w:pPr>
              <w:rPr>
                <w:sz w:val="18"/>
                <w:szCs w:val="18"/>
              </w:rPr>
            </w:pPr>
            <w:r w:rsidRPr="00976929">
              <w:rPr>
                <w:sz w:val="18"/>
                <w:szCs w:val="18"/>
              </w:rPr>
              <w:t>-0.34, 1.09</w:t>
            </w:r>
          </w:p>
          <w:p w14:paraId="627F81A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, 1.83</w:t>
            </w:r>
          </w:p>
          <w:p w14:paraId="509F149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, 2.38</w:t>
            </w:r>
          </w:p>
          <w:p w14:paraId="01E645B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3, 0.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D5B4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6D740F9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  <w:p w14:paraId="1887A978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5</w:t>
            </w:r>
          </w:p>
          <w:p w14:paraId="277D1352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045B0982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8761A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 w:rsidRPr="00B37501">
              <w:rPr>
                <w:b/>
                <w:bCs/>
                <w:sz w:val="18"/>
                <w:szCs w:val="18"/>
              </w:rPr>
              <w:t>-</w:t>
            </w:r>
          </w:p>
          <w:p w14:paraId="15278DED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38)</w:t>
            </w:r>
          </w:p>
          <w:p w14:paraId="297C85B4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45)</w:t>
            </w:r>
          </w:p>
          <w:p w14:paraId="2922249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0.38)</w:t>
            </w:r>
          </w:p>
          <w:p w14:paraId="1DE31C76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1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79FA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014499C5" w14:textId="77777777" w:rsidR="00697BBD" w:rsidRPr="00A8434D" w:rsidRDefault="00697BBD" w:rsidP="00D4563B">
            <w:pPr>
              <w:rPr>
                <w:sz w:val="18"/>
                <w:szCs w:val="18"/>
              </w:rPr>
            </w:pPr>
            <w:r w:rsidRPr="00A8434D">
              <w:rPr>
                <w:sz w:val="18"/>
                <w:szCs w:val="18"/>
              </w:rPr>
              <w:t>-0.31, 1.45</w:t>
            </w:r>
          </w:p>
          <w:p w14:paraId="3FCBD4B6" w14:textId="77777777" w:rsidR="00697BBD" w:rsidRPr="00A8434D" w:rsidRDefault="00697BBD" w:rsidP="00D4563B">
            <w:pPr>
              <w:rPr>
                <w:sz w:val="18"/>
                <w:szCs w:val="18"/>
              </w:rPr>
            </w:pPr>
            <w:r w:rsidRPr="00A8434D">
              <w:rPr>
                <w:sz w:val="18"/>
                <w:szCs w:val="18"/>
              </w:rPr>
              <w:t>-0.40, 1.38</w:t>
            </w:r>
          </w:p>
          <w:p w14:paraId="09AC222A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, 2.52</w:t>
            </w:r>
          </w:p>
          <w:p w14:paraId="2BA74E3F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0, 0.7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18813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3A7E1BCB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  <w:p w14:paraId="12FCFAE3" w14:textId="77777777" w:rsidR="00697BBD" w:rsidRPr="00A8434D" w:rsidRDefault="00697BBD" w:rsidP="00D4563B">
            <w:pPr>
              <w:rPr>
                <w:sz w:val="18"/>
                <w:szCs w:val="18"/>
              </w:rPr>
            </w:pPr>
            <w:r w:rsidRPr="00A8434D">
              <w:rPr>
                <w:sz w:val="18"/>
                <w:szCs w:val="18"/>
              </w:rPr>
              <w:t>0.284</w:t>
            </w:r>
          </w:p>
          <w:p w14:paraId="0E319C8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204E9427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65CFC" w14:textId="77777777" w:rsidR="00697BBD" w:rsidRPr="00B37501" w:rsidRDefault="00697BBD" w:rsidP="00D4563B">
            <w:pPr>
              <w:rPr>
                <w:sz w:val="18"/>
                <w:szCs w:val="18"/>
              </w:rPr>
            </w:pPr>
            <w:r w:rsidRPr="00B37501">
              <w:rPr>
                <w:sz w:val="18"/>
                <w:szCs w:val="18"/>
              </w:rPr>
              <w:t>-</w:t>
            </w:r>
          </w:p>
          <w:p w14:paraId="0079E799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37)</w:t>
            </w:r>
          </w:p>
          <w:p w14:paraId="5FB686F6" w14:textId="77777777" w:rsidR="00697BBD" w:rsidRPr="00B4161E" w:rsidRDefault="00697BBD" w:rsidP="00D4563B">
            <w:pPr>
              <w:rPr>
                <w:sz w:val="18"/>
                <w:szCs w:val="18"/>
              </w:rPr>
            </w:pPr>
            <w:r w:rsidRPr="00B4161E">
              <w:rPr>
                <w:sz w:val="18"/>
                <w:szCs w:val="18"/>
              </w:rPr>
              <w:t>0.63 (0.44)</w:t>
            </w:r>
          </w:p>
          <w:p w14:paraId="78648169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6 (0.37)</w:t>
            </w:r>
          </w:p>
          <w:p w14:paraId="42C59C45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 (0.1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8D81C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18578A3C" w14:textId="77777777" w:rsidR="00697BBD" w:rsidRPr="00B4161E" w:rsidRDefault="00697BBD" w:rsidP="00D4563B">
            <w:pPr>
              <w:rPr>
                <w:sz w:val="18"/>
                <w:szCs w:val="18"/>
              </w:rPr>
            </w:pPr>
            <w:r w:rsidRPr="00B4161E">
              <w:rPr>
                <w:sz w:val="18"/>
                <w:szCs w:val="18"/>
              </w:rPr>
              <w:t>-0.47, 1.00</w:t>
            </w:r>
          </w:p>
          <w:p w14:paraId="715ECE06" w14:textId="77777777" w:rsidR="00697BBD" w:rsidRPr="00B4161E" w:rsidRDefault="00697BBD" w:rsidP="00D4563B">
            <w:pPr>
              <w:rPr>
                <w:sz w:val="18"/>
                <w:szCs w:val="18"/>
              </w:rPr>
            </w:pPr>
            <w:r w:rsidRPr="00B4161E">
              <w:rPr>
                <w:sz w:val="18"/>
                <w:szCs w:val="18"/>
              </w:rPr>
              <w:t>-0.24, 1.50</w:t>
            </w:r>
          </w:p>
          <w:p w14:paraId="5D12BF27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, 2.50</w:t>
            </w:r>
          </w:p>
          <w:p w14:paraId="333C287D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4, 0.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EA1DC7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  <w:p w14:paraId="21851105" w14:textId="77777777" w:rsidR="00697BBD" w:rsidRDefault="00697BBD" w:rsidP="00D456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  <w:p w14:paraId="08EAA95D" w14:textId="77777777" w:rsidR="00697BBD" w:rsidRPr="00B4161E" w:rsidRDefault="00697BBD" w:rsidP="00D4563B">
            <w:pPr>
              <w:rPr>
                <w:sz w:val="18"/>
                <w:szCs w:val="18"/>
              </w:rPr>
            </w:pPr>
            <w:r w:rsidRPr="00B4161E">
              <w:rPr>
                <w:sz w:val="18"/>
                <w:szCs w:val="18"/>
              </w:rPr>
              <w:t>0.157</w:t>
            </w:r>
          </w:p>
          <w:p w14:paraId="2D6FFF45" w14:textId="77777777" w:rsidR="00697BBD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  <w:p w14:paraId="3CA0D388" w14:textId="77777777" w:rsidR="00697BBD" w:rsidRPr="00B37501" w:rsidRDefault="00697BBD" w:rsidP="00D4563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27452494" w14:textId="77777777" w:rsidR="00697BBD" w:rsidRDefault="00697BBD" w:rsidP="00697BBD">
      <w:pPr>
        <w:ind w:left="-851"/>
        <w:rPr>
          <w:sz w:val="18"/>
          <w:szCs w:val="18"/>
        </w:rPr>
      </w:pPr>
      <w:r>
        <w:rPr>
          <w:sz w:val="18"/>
          <w:szCs w:val="18"/>
        </w:rPr>
        <w:t xml:space="preserve">Models adjusted for age, gender, number of years in education, time and RSES self-esteem at the time of outcome measurement. Bold text denotes p-value at level&lt;0.05. N = Number of participants. </w:t>
      </w:r>
    </w:p>
    <w:p w14:paraId="22990E1F" w14:textId="77777777" w:rsidR="00697BBD" w:rsidRDefault="00697BBD" w:rsidP="00697BBD"/>
    <w:p w14:paraId="317A795D" w14:textId="77777777" w:rsidR="00D2603F" w:rsidRPr="00D2603F" w:rsidRDefault="00D2603F" w:rsidP="00D2603F"/>
    <w:p w14:paraId="2C4E235B" w14:textId="4CAF3206" w:rsidR="00E46353" w:rsidRDefault="00E46353" w:rsidP="00262252">
      <w:pPr>
        <w:rPr>
          <w:sz w:val="18"/>
          <w:szCs w:val="18"/>
        </w:rPr>
      </w:pPr>
    </w:p>
    <w:p w14:paraId="72431A05" w14:textId="134A2F40" w:rsidR="00E46353" w:rsidRDefault="00E46353" w:rsidP="00262252">
      <w:pPr>
        <w:rPr>
          <w:sz w:val="18"/>
          <w:szCs w:val="18"/>
        </w:rPr>
      </w:pPr>
    </w:p>
    <w:sectPr w:rsidR="00E46353" w:rsidSect="00E46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252"/>
    <w:rsid w:val="000F25F6"/>
    <w:rsid w:val="001838EE"/>
    <w:rsid w:val="00262252"/>
    <w:rsid w:val="00271BDF"/>
    <w:rsid w:val="002F7C2D"/>
    <w:rsid w:val="004511F1"/>
    <w:rsid w:val="00463A0A"/>
    <w:rsid w:val="005C2F0A"/>
    <w:rsid w:val="00697BBD"/>
    <w:rsid w:val="007F282B"/>
    <w:rsid w:val="0081680E"/>
    <w:rsid w:val="009C6F5E"/>
    <w:rsid w:val="00D2603F"/>
    <w:rsid w:val="00E46353"/>
    <w:rsid w:val="00E6557C"/>
    <w:rsid w:val="00E90935"/>
    <w:rsid w:val="00EB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34A7"/>
  <w15:chartTrackingRefBased/>
  <w15:docId w15:val="{05086F8D-C773-47AA-A4B0-734FA462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52"/>
    <w:pPr>
      <w:spacing w:after="0" w:line="240" w:lineRule="auto"/>
    </w:pPr>
    <w:rPr>
      <w:rFonts w:ascii="Arial" w:hAnsi="Arial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22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1294</Words>
  <Characters>7380</Characters>
  <Application>Microsoft Office Word</Application>
  <DocSecurity>0</DocSecurity>
  <Lines>61</Lines>
  <Paragraphs>17</Paragraphs>
  <ScaleCrop>false</ScaleCrop>
  <Company>University of Sussex</Company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atcham</dc:creator>
  <cp:keywords/>
  <dc:description/>
  <cp:lastModifiedBy>Faith Matcham</cp:lastModifiedBy>
  <cp:revision>14</cp:revision>
  <dcterms:created xsi:type="dcterms:W3CDTF">2022-08-03T13:59:00Z</dcterms:created>
  <dcterms:modified xsi:type="dcterms:W3CDTF">2022-10-24T09:47:00Z</dcterms:modified>
</cp:coreProperties>
</file>